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02D6" w14:textId="02F5D503" w:rsidR="008D11D5" w:rsidRPr="008D11D5" w:rsidRDefault="008A3C75" w:rsidP="00082D1E">
      <w:pPr>
        <w:pStyle w:val="Beschriftung"/>
        <w:keepNext/>
        <w:ind w:left="1701" w:hanging="1701"/>
        <w:jc w:val="both"/>
        <w:rPr>
          <w:b/>
          <w:bCs w:val="0"/>
          <w:i w:val="0"/>
          <w:iCs/>
          <w:lang w:val="en-US"/>
        </w:rPr>
      </w:pPr>
      <w:bookmarkStart w:id="0" w:name="OLE_LINK1"/>
      <w:bookmarkStart w:id="1" w:name="_Hlk1568126"/>
      <w:r>
        <w:rPr>
          <w:b/>
          <w:bCs w:val="0"/>
          <w:i w:val="0"/>
          <w:iCs/>
          <w:lang w:val="en-US"/>
        </w:rPr>
        <w:t>Supplements</w:t>
      </w:r>
    </w:p>
    <w:p w14:paraId="3F1563B3" w14:textId="08CE78E1" w:rsidR="002A1F0A" w:rsidRPr="002D278F" w:rsidRDefault="002A1F0A" w:rsidP="00082D1E">
      <w:pPr>
        <w:pStyle w:val="Beschriftung"/>
        <w:keepNext/>
        <w:ind w:left="1701" w:hanging="1701"/>
        <w:jc w:val="both"/>
        <w:rPr>
          <w:lang w:val="en-US"/>
        </w:rPr>
      </w:pPr>
      <w:r w:rsidRPr="002A1F0A">
        <w:rPr>
          <w:b/>
          <w:bCs w:val="0"/>
          <w:lang w:val="en-US"/>
        </w:rPr>
        <w:t>Supplement 1</w:t>
      </w:r>
      <w:bookmarkStart w:id="2" w:name="OLE_LINK112"/>
      <w:bookmarkStart w:id="3" w:name="OLE_LINK113"/>
      <w:bookmarkStart w:id="4" w:name="OLE_LINK114"/>
      <w:bookmarkStart w:id="5" w:name="OLE_LINK115"/>
      <w:r w:rsidR="00281337">
        <w:rPr>
          <w:lang w:val="en-US"/>
        </w:rPr>
        <w:tab/>
      </w:r>
      <w:r w:rsidRPr="00DC409B">
        <w:rPr>
          <w:lang w:val="en-US"/>
        </w:rPr>
        <w:t>Drug</w:t>
      </w:r>
      <w:r>
        <w:rPr>
          <w:lang w:val="en-US"/>
        </w:rPr>
        <w:t>s and drug</w:t>
      </w:r>
      <w:r w:rsidRPr="00DC409B">
        <w:rPr>
          <w:lang w:val="en-US"/>
        </w:rPr>
        <w:t xml:space="preserve"> class</w:t>
      </w:r>
      <w:r>
        <w:rPr>
          <w:lang w:val="en-US"/>
        </w:rPr>
        <w:t>es</w:t>
      </w:r>
      <w:r w:rsidRPr="00DC409B">
        <w:rPr>
          <w:lang w:val="en-US"/>
        </w:rPr>
        <w:t xml:space="preserve"> (ATC</w:t>
      </w:r>
      <w:r w:rsidRPr="002D278F">
        <w:rPr>
          <w:lang w:val="en-US"/>
        </w:rPr>
        <w:t xml:space="preserve"> code</w:t>
      </w:r>
      <w:r>
        <w:rPr>
          <w:lang w:val="en-US"/>
        </w:rPr>
        <w:t xml:space="preserve"> level 2</w:t>
      </w:r>
      <w:r w:rsidRPr="002D278F">
        <w:rPr>
          <w:lang w:val="en-US"/>
        </w:rPr>
        <w:t>)</w:t>
      </w:r>
      <w:r>
        <w:rPr>
          <w:lang w:val="en-US"/>
        </w:rPr>
        <w:t xml:space="preserve"> of patients’ long-term medication before start of cancer therapy</w:t>
      </w:r>
      <w:bookmarkEnd w:id="2"/>
      <w:bookmarkEnd w:id="3"/>
      <w:bookmarkEnd w:id="4"/>
      <w:bookmarkEnd w:id="5"/>
      <w:r>
        <w:rPr>
          <w:lang w:val="en-US"/>
        </w:rPr>
        <w:t xml:space="preserve"> (n = 136); ASS, acetylsalicylic acid; HCT, hydrochlorothiazide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686"/>
        <w:gridCol w:w="3543"/>
      </w:tblGrid>
      <w:tr w:rsidR="002A1F0A" w:rsidRPr="005B560F" w14:paraId="69FCD66B" w14:textId="77777777" w:rsidTr="00320BAC"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E91E2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b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szCs w:val="24"/>
                <w:lang w:val="en-US"/>
              </w:rPr>
              <w:t>Drug class (ATC code level 2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F6C5D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b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b/>
                <w:szCs w:val="24"/>
                <w:lang w:val="en-US"/>
              </w:rPr>
              <w:t>Number of drug</w:t>
            </w:r>
            <w:r>
              <w:rPr>
                <w:rFonts w:ascii="Calibri" w:hAnsi="Calibri" w:cs="Calibri"/>
                <w:b/>
                <w:szCs w:val="24"/>
                <w:lang w:val="en-US"/>
              </w:rPr>
              <w:t xml:space="preserve"> prescriptions</w:t>
            </w:r>
          </w:p>
        </w:tc>
      </w:tr>
      <w:tr w:rsidR="002A1F0A" w:rsidRPr="00B2267C" w14:paraId="1995F7FC" w14:textId="77777777" w:rsidTr="00320BAC">
        <w:tc>
          <w:tcPr>
            <w:tcW w:w="5529" w:type="dxa"/>
            <w:gridSpan w:val="2"/>
            <w:tcBorders>
              <w:top w:val="single" w:sz="4" w:space="0" w:color="auto"/>
            </w:tcBorders>
            <w:vAlign w:val="center"/>
          </w:tcPr>
          <w:p w14:paraId="23BAAE46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Antithrombotic agents (B01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4BBC8061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70</w:t>
            </w:r>
          </w:p>
        </w:tc>
      </w:tr>
      <w:tr w:rsidR="002A1F0A" w:rsidRPr="00B2267C" w14:paraId="2129B391" w14:textId="77777777" w:rsidTr="00320BAC">
        <w:tc>
          <w:tcPr>
            <w:tcW w:w="5529" w:type="dxa"/>
            <w:gridSpan w:val="2"/>
            <w:vAlign w:val="center"/>
          </w:tcPr>
          <w:p w14:paraId="295743DB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Agents acting on the renin</w:t>
            </w:r>
            <w:r>
              <w:rPr>
                <w:lang w:val="en-US"/>
              </w:rPr>
              <w:t>-angiotensin system</w:t>
            </w:r>
            <w:r w:rsidRPr="00276568">
              <w:rPr>
                <w:rFonts w:ascii="Calibri" w:hAnsi="Calibri" w:cs="Calibri"/>
                <w:szCs w:val="24"/>
                <w:lang w:val="en-US"/>
              </w:rPr>
              <w:t xml:space="preserve"> (C09)</w:t>
            </w:r>
          </w:p>
        </w:tc>
        <w:tc>
          <w:tcPr>
            <w:tcW w:w="3543" w:type="dxa"/>
            <w:vAlign w:val="center"/>
          </w:tcPr>
          <w:p w14:paraId="13D30313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65</w:t>
            </w:r>
          </w:p>
        </w:tc>
      </w:tr>
      <w:tr w:rsidR="002A1F0A" w:rsidRPr="00B2267C" w14:paraId="00F7E04C" w14:textId="77777777" w:rsidTr="00320BAC">
        <w:tc>
          <w:tcPr>
            <w:tcW w:w="5529" w:type="dxa"/>
            <w:gridSpan w:val="2"/>
            <w:vAlign w:val="center"/>
          </w:tcPr>
          <w:p w14:paraId="57DA75F9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Diuretics (C03)</w:t>
            </w:r>
          </w:p>
        </w:tc>
        <w:tc>
          <w:tcPr>
            <w:tcW w:w="3543" w:type="dxa"/>
            <w:vAlign w:val="center"/>
          </w:tcPr>
          <w:p w14:paraId="72ECC96A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59</w:t>
            </w:r>
          </w:p>
        </w:tc>
      </w:tr>
      <w:tr w:rsidR="002A1F0A" w:rsidRPr="00B2267C" w14:paraId="4489F98C" w14:textId="77777777" w:rsidTr="00320BAC">
        <w:tc>
          <w:tcPr>
            <w:tcW w:w="5529" w:type="dxa"/>
            <w:gridSpan w:val="2"/>
            <w:vAlign w:val="center"/>
          </w:tcPr>
          <w:p w14:paraId="40646F98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Beta blocking agents (C07)</w:t>
            </w:r>
          </w:p>
        </w:tc>
        <w:tc>
          <w:tcPr>
            <w:tcW w:w="3543" w:type="dxa"/>
            <w:vAlign w:val="center"/>
          </w:tcPr>
          <w:p w14:paraId="6819E598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50</w:t>
            </w:r>
          </w:p>
        </w:tc>
      </w:tr>
      <w:tr w:rsidR="002A1F0A" w:rsidRPr="00B2267C" w14:paraId="797028BF" w14:textId="77777777" w:rsidTr="00320BAC">
        <w:tc>
          <w:tcPr>
            <w:tcW w:w="5529" w:type="dxa"/>
            <w:gridSpan w:val="2"/>
            <w:vAlign w:val="center"/>
          </w:tcPr>
          <w:p w14:paraId="7C3736F7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Lipid modifying agents (C10)</w:t>
            </w:r>
          </w:p>
        </w:tc>
        <w:tc>
          <w:tcPr>
            <w:tcW w:w="3543" w:type="dxa"/>
            <w:vAlign w:val="center"/>
          </w:tcPr>
          <w:p w14:paraId="6D448A07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48</w:t>
            </w:r>
          </w:p>
        </w:tc>
      </w:tr>
      <w:tr w:rsidR="002A1F0A" w:rsidRPr="00B2267C" w14:paraId="3BC096DF" w14:textId="77777777" w:rsidTr="00320BAC">
        <w:tc>
          <w:tcPr>
            <w:tcW w:w="5529" w:type="dxa"/>
            <w:gridSpan w:val="2"/>
            <w:vAlign w:val="center"/>
          </w:tcPr>
          <w:p w14:paraId="5ED8317A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Drugs for acid</w:t>
            </w:r>
            <w:r>
              <w:rPr>
                <w:rFonts w:ascii="Calibri" w:hAnsi="Calibri" w:cs="Calibri"/>
                <w:szCs w:val="24"/>
                <w:lang w:val="en-US"/>
              </w:rPr>
              <w:t>-</w:t>
            </w:r>
            <w:r w:rsidRPr="00276568">
              <w:rPr>
                <w:rFonts w:ascii="Calibri" w:hAnsi="Calibri" w:cs="Calibri"/>
                <w:szCs w:val="24"/>
                <w:lang w:val="en-US"/>
              </w:rPr>
              <w:t>related disorders (A02)</w:t>
            </w:r>
          </w:p>
        </w:tc>
        <w:tc>
          <w:tcPr>
            <w:tcW w:w="3543" w:type="dxa"/>
            <w:vAlign w:val="center"/>
          </w:tcPr>
          <w:p w14:paraId="26EF0C88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47</w:t>
            </w:r>
          </w:p>
        </w:tc>
      </w:tr>
      <w:tr w:rsidR="002A1F0A" w:rsidRPr="00B2267C" w14:paraId="0388D6D2" w14:textId="77777777" w:rsidTr="00320BAC">
        <w:tc>
          <w:tcPr>
            <w:tcW w:w="5529" w:type="dxa"/>
            <w:gridSpan w:val="2"/>
            <w:vAlign w:val="center"/>
          </w:tcPr>
          <w:p w14:paraId="6668BE34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Thyroid therapy (H03)</w:t>
            </w:r>
          </w:p>
        </w:tc>
        <w:tc>
          <w:tcPr>
            <w:tcW w:w="3543" w:type="dxa"/>
            <w:vAlign w:val="center"/>
          </w:tcPr>
          <w:p w14:paraId="5B55BEE2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46</w:t>
            </w:r>
          </w:p>
        </w:tc>
      </w:tr>
      <w:tr w:rsidR="002A1F0A" w:rsidRPr="00B2267C" w14:paraId="5CD83CA0" w14:textId="77777777" w:rsidTr="00320BAC">
        <w:tc>
          <w:tcPr>
            <w:tcW w:w="5529" w:type="dxa"/>
            <w:gridSpan w:val="2"/>
            <w:vAlign w:val="center"/>
          </w:tcPr>
          <w:p w14:paraId="33A5ED4A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Analgesics (N02)</w:t>
            </w:r>
          </w:p>
        </w:tc>
        <w:tc>
          <w:tcPr>
            <w:tcW w:w="3543" w:type="dxa"/>
            <w:vAlign w:val="center"/>
          </w:tcPr>
          <w:p w14:paraId="7F8CEFCB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32</w:t>
            </w:r>
          </w:p>
        </w:tc>
      </w:tr>
      <w:tr w:rsidR="002A1F0A" w:rsidRPr="00B2267C" w14:paraId="779F9835" w14:textId="77777777" w:rsidTr="00320BAC">
        <w:tc>
          <w:tcPr>
            <w:tcW w:w="5529" w:type="dxa"/>
            <w:gridSpan w:val="2"/>
            <w:vAlign w:val="center"/>
          </w:tcPr>
          <w:p w14:paraId="6E9AA5F5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Calcium channel blockers (C08)</w:t>
            </w:r>
          </w:p>
        </w:tc>
        <w:tc>
          <w:tcPr>
            <w:tcW w:w="3543" w:type="dxa"/>
            <w:vAlign w:val="center"/>
          </w:tcPr>
          <w:p w14:paraId="3DDD8E0F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30</w:t>
            </w:r>
          </w:p>
        </w:tc>
      </w:tr>
      <w:tr w:rsidR="002A1F0A" w:rsidRPr="00B2267C" w14:paraId="6770B955" w14:textId="77777777" w:rsidTr="00320BAC">
        <w:tc>
          <w:tcPr>
            <w:tcW w:w="5529" w:type="dxa"/>
            <w:gridSpan w:val="2"/>
            <w:vAlign w:val="center"/>
          </w:tcPr>
          <w:p w14:paraId="409F2363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Drugs used in diabetes (A10)</w:t>
            </w:r>
          </w:p>
        </w:tc>
        <w:tc>
          <w:tcPr>
            <w:tcW w:w="3543" w:type="dxa"/>
            <w:vAlign w:val="center"/>
          </w:tcPr>
          <w:p w14:paraId="341D69CD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29</w:t>
            </w:r>
          </w:p>
        </w:tc>
      </w:tr>
      <w:tr w:rsidR="002A1F0A" w14:paraId="1A93C5A4" w14:textId="77777777" w:rsidTr="00320BAC">
        <w:tc>
          <w:tcPr>
            <w:tcW w:w="5529" w:type="dxa"/>
            <w:gridSpan w:val="2"/>
            <w:vAlign w:val="center"/>
          </w:tcPr>
          <w:p w14:paraId="6A82E63E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Others</w:t>
            </w:r>
          </w:p>
        </w:tc>
        <w:tc>
          <w:tcPr>
            <w:tcW w:w="3543" w:type="dxa"/>
            <w:vAlign w:val="center"/>
          </w:tcPr>
          <w:p w14:paraId="3AC7B5BC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276568">
              <w:rPr>
                <w:rFonts w:ascii="Calibri" w:hAnsi="Calibri" w:cs="Calibri"/>
                <w:szCs w:val="24"/>
                <w:lang w:val="en-US"/>
              </w:rPr>
              <w:t>207</w:t>
            </w:r>
          </w:p>
        </w:tc>
      </w:tr>
      <w:tr w:rsidR="002A1F0A" w:rsidRPr="008A3C75" w14:paraId="1335CA48" w14:textId="77777777" w:rsidTr="00320BA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11DDF9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szCs w:val="24"/>
                <w:lang w:val="en-US"/>
              </w:rPr>
            </w:pPr>
            <w:r w:rsidRPr="00710D65">
              <w:rPr>
                <w:rFonts w:ascii="Calibri" w:hAnsi="Calibri" w:cs="Calibri"/>
                <w:b/>
                <w:lang w:val="en-US"/>
              </w:rPr>
              <w:t>Dru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D788A" w14:textId="77777777" w:rsidR="002A1F0A" w:rsidRPr="00276568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szCs w:val="24"/>
                <w:lang w:val="en-US"/>
              </w:rPr>
            </w:pPr>
            <w:r w:rsidRPr="00710D65">
              <w:rPr>
                <w:rFonts w:ascii="Calibri" w:hAnsi="Calibri" w:cs="Calibri"/>
                <w:b/>
                <w:lang w:val="en-US"/>
              </w:rPr>
              <w:t xml:space="preserve">Number of </w:t>
            </w:r>
            <w:r>
              <w:rPr>
                <w:rFonts w:ascii="Calibri" w:hAnsi="Calibri" w:cs="Calibri"/>
                <w:b/>
                <w:lang w:val="en-US"/>
              </w:rPr>
              <w:t>patient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86333A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b/>
                <w:szCs w:val="24"/>
                <w:lang w:val="en-US"/>
              </w:rPr>
            </w:pPr>
            <w:r w:rsidRPr="00320BAC">
              <w:rPr>
                <w:rFonts w:ascii="Calibri" w:hAnsi="Calibri" w:cs="Calibri"/>
                <w:b/>
                <w:szCs w:val="24"/>
                <w:lang w:val="en-US"/>
              </w:rPr>
              <w:t>Proportion of patients</w:t>
            </w:r>
          </w:p>
          <w:p w14:paraId="016823E5" w14:textId="77777777" w:rsidR="002A1F0A" w:rsidRPr="00320BAC" w:rsidRDefault="002A1F0A" w:rsidP="00082D1E">
            <w:pPr>
              <w:spacing w:line="240" w:lineRule="auto"/>
              <w:rPr>
                <w:szCs w:val="24"/>
                <w:lang w:val="en-US"/>
              </w:rPr>
            </w:pPr>
            <w:r w:rsidRPr="00320BAC">
              <w:rPr>
                <w:rFonts w:ascii="Calibri" w:hAnsi="Calibri" w:cs="Calibri"/>
                <w:b/>
                <w:szCs w:val="24"/>
                <w:lang w:val="en-US"/>
              </w:rPr>
              <w:t>with respective drug [%]</w:t>
            </w:r>
          </w:p>
        </w:tc>
      </w:tr>
      <w:tr w:rsidR="002A1F0A" w14:paraId="6C50DD96" w14:textId="77777777" w:rsidTr="00320BAC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9DE794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b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Pantoprazol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1C9D950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b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4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67A2D1A0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b/>
                <w:szCs w:val="24"/>
                <w:lang w:val="en-US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30.9</w:t>
            </w:r>
          </w:p>
        </w:tc>
      </w:tr>
      <w:tr w:rsidR="002A1F0A" w14:paraId="3249782E" w14:textId="77777777" w:rsidTr="00320BAC">
        <w:tc>
          <w:tcPr>
            <w:tcW w:w="1843" w:type="dxa"/>
            <w:vAlign w:val="center"/>
          </w:tcPr>
          <w:p w14:paraId="7551A3FF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L-</w:t>
            </w:r>
            <w:r>
              <w:rPr>
                <w:rFonts w:ascii="Calibri" w:hAnsi="Calibri" w:cs="Calibri"/>
                <w:lang w:val="en-US"/>
              </w:rPr>
              <w:t>t</w:t>
            </w:r>
            <w:r w:rsidRPr="00710D65">
              <w:rPr>
                <w:rFonts w:ascii="Calibri" w:hAnsi="Calibri" w:cs="Calibri"/>
                <w:lang w:val="en-US"/>
              </w:rPr>
              <w:t>hyroxine</w:t>
            </w:r>
          </w:p>
        </w:tc>
        <w:tc>
          <w:tcPr>
            <w:tcW w:w="3686" w:type="dxa"/>
            <w:vAlign w:val="center"/>
          </w:tcPr>
          <w:p w14:paraId="580D6C0A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3543" w:type="dxa"/>
            <w:vAlign w:val="center"/>
          </w:tcPr>
          <w:p w14:paraId="15F6A5F5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27.9</w:t>
            </w:r>
          </w:p>
        </w:tc>
      </w:tr>
      <w:tr w:rsidR="002A1F0A" w14:paraId="5188B171" w14:textId="77777777" w:rsidTr="00320BAC">
        <w:tc>
          <w:tcPr>
            <w:tcW w:w="1843" w:type="dxa"/>
            <w:vAlign w:val="center"/>
          </w:tcPr>
          <w:p w14:paraId="47943DD3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SS</w:t>
            </w:r>
          </w:p>
        </w:tc>
        <w:tc>
          <w:tcPr>
            <w:tcW w:w="3686" w:type="dxa"/>
            <w:vAlign w:val="center"/>
          </w:tcPr>
          <w:p w14:paraId="1D149B93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3543" w:type="dxa"/>
            <w:vAlign w:val="center"/>
          </w:tcPr>
          <w:p w14:paraId="3AA11AAA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25.7</w:t>
            </w:r>
          </w:p>
        </w:tc>
      </w:tr>
      <w:tr w:rsidR="002A1F0A" w14:paraId="191BE15A" w14:textId="77777777" w:rsidTr="00320BAC">
        <w:tc>
          <w:tcPr>
            <w:tcW w:w="1843" w:type="dxa"/>
            <w:vAlign w:val="center"/>
          </w:tcPr>
          <w:p w14:paraId="040C130C" w14:textId="77777777" w:rsidR="002A1F0A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Simvastatin</w:t>
            </w:r>
          </w:p>
        </w:tc>
        <w:tc>
          <w:tcPr>
            <w:tcW w:w="3686" w:type="dxa"/>
            <w:vAlign w:val="center"/>
          </w:tcPr>
          <w:p w14:paraId="5E43626A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31</w:t>
            </w:r>
          </w:p>
        </w:tc>
        <w:tc>
          <w:tcPr>
            <w:tcW w:w="3543" w:type="dxa"/>
            <w:vAlign w:val="center"/>
          </w:tcPr>
          <w:p w14:paraId="5A23590B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22.8</w:t>
            </w:r>
          </w:p>
        </w:tc>
      </w:tr>
      <w:tr w:rsidR="002A1F0A" w14:paraId="3B5BAA09" w14:textId="77777777" w:rsidTr="00320BAC">
        <w:tc>
          <w:tcPr>
            <w:tcW w:w="1843" w:type="dxa"/>
            <w:vAlign w:val="center"/>
          </w:tcPr>
          <w:p w14:paraId="5DA0F1D1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HCT</w:t>
            </w:r>
          </w:p>
        </w:tc>
        <w:tc>
          <w:tcPr>
            <w:tcW w:w="3686" w:type="dxa"/>
            <w:vAlign w:val="center"/>
          </w:tcPr>
          <w:p w14:paraId="0269BAA4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29</w:t>
            </w:r>
          </w:p>
        </w:tc>
        <w:tc>
          <w:tcPr>
            <w:tcW w:w="3543" w:type="dxa"/>
            <w:vAlign w:val="center"/>
          </w:tcPr>
          <w:p w14:paraId="2D29E5A5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21.3</w:t>
            </w:r>
          </w:p>
        </w:tc>
      </w:tr>
      <w:tr w:rsidR="002A1F0A" w14:paraId="75A4457E" w14:textId="77777777" w:rsidTr="00320BAC">
        <w:tc>
          <w:tcPr>
            <w:tcW w:w="1843" w:type="dxa"/>
            <w:vAlign w:val="center"/>
          </w:tcPr>
          <w:p w14:paraId="4696E380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Bisoprolol</w:t>
            </w:r>
          </w:p>
        </w:tc>
        <w:tc>
          <w:tcPr>
            <w:tcW w:w="3686" w:type="dxa"/>
            <w:vAlign w:val="center"/>
          </w:tcPr>
          <w:p w14:paraId="25A2833D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3543" w:type="dxa"/>
            <w:vAlign w:val="center"/>
          </w:tcPr>
          <w:p w14:paraId="6691778D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6.2</w:t>
            </w:r>
          </w:p>
        </w:tc>
      </w:tr>
      <w:tr w:rsidR="002A1F0A" w14:paraId="5C922FC6" w14:textId="77777777" w:rsidTr="00320BAC">
        <w:tc>
          <w:tcPr>
            <w:tcW w:w="1843" w:type="dxa"/>
            <w:vAlign w:val="center"/>
          </w:tcPr>
          <w:p w14:paraId="3A0AFAD8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Ramipril</w:t>
            </w:r>
          </w:p>
        </w:tc>
        <w:tc>
          <w:tcPr>
            <w:tcW w:w="3686" w:type="dxa"/>
            <w:vAlign w:val="center"/>
          </w:tcPr>
          <w:p w14:paraId="524604EA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3543" w:type="dxa"/>
            <w:vAlign w:val="center"/>
          </w:tcPr>
          <w:p w14:paraId="633753AE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6.2</w:t>
            </w:r>
          </w:p>
        </w:tc>
      </w:tr>
      <w:tr w:rsidR="002A1F0A" w14:paraId="4E420EC9" w14:textId="77777777" w:rsidTr="00320BAC">
        <w:tc>
          <w:tcPr>
            <w:tcW w:w="1843" w:type="dxa"/>
            <w:vAlign w:val="center"/>
          </w:tcPr>
          <w:p w14:paraId="6F3F988B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Amlodipine</w:t>
            </w:r>
          </w:p>
        </w:tc>
        <w:tc>
          <w:tcPr>
            <w:tcW w:w="3686" w:type="dxa"/>
            <w:vAlign w:val="center"/>
          </w:tcPr>
          <w:p w14:paraId="75CBEFA0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3543" w:type="dxa"/>
            <w:vAlign w:val="center"/>
          </w:tcPr>
          <w:p w14:paraId="2BB4B2F4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5.4</w:t>
            </w:r>
          </w:p>
        </w:tc>
      </w:tr>
      <w:tr w:rsidR="002A1F0A" w14:paraId="77A49412" w14:textId="77777777" w:rsidTr="00320BAC">
        <w:tc>
          <w:tcPr>
            <w:tcW w:w="1843" w:type="dxa"/>
            <w:vAlign w:val="center"/>
          </w:tcPr>
          <w:p w14:paraId="573E0E2F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Metoprolol</w:t>
            </w:r>
          </w:p>
        </w:tc>
        <w:tc>
          <w:tcPr>
            <w:tcW w:w="3686" w:type="dxa"/>
            <w:vAlign w:val="center"/>
          </w:tcPr>
          <w:p w14:paraId="02B300C3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3543" w:type="dxa"/>
            <w:vAlign w:val="center"/>
          </w:tcPr>
          <w:p w14:paraId="2830EA98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4.7</w:t>
            </w:r>
          </w:p>
        </w:tc>
      </w:tr>
      <w:tr w:rsidR="002A1F0A" w14:paraId="11DDAD29" w14:textId="77777777" w:rsidTr="00320BAC">
        <w:tc>
          <w:tcPr>
            <w:tcW w:w="1843" w:type="dxa"/>
            <w:vAlign w:val="center"/>
          </w:tcPr>
          <w:p w14:paraId="7FD178FC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Candesartan</w:t>
            </w:r>
          </w:p>
        </w:tc>
        <w:tc>
          <w:tcPr>
            <w:tcW w:w="3686" w:type="dxa"/>
            <w:vAlign w:val="center"/>
          </w:tcPr>
          <w:p w14:paraId="221B64E5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3543" w:type="dxa"/>
            <w:vAlign w:val="center"/>
          </w:tcPr>
          <w:p w14:paraId="0FFA56B9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2.5</w:t>
            </w:r>
          </w:p>
        </w:tc>
      </w:tr>
      <w:tr w:rsidR="002A1F0A" w14:paraId="5614E235" w14:textId="77777777" w:rsidTr="00320BAC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48A8FC" w14:textId="359D1A26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contextualSpacing w:val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Met</w:t>
            </w:r>
            <w:r w:rsidR="00320BAC">
              <w:rPr>
                <w:rFonts w:ascii="Calibri" w:hAnsi="Calibri" w:cs="Calibri"/>
                <w:lang w:val="en-US"/>
              </w:rPr>
              <w:t>a</w:t>
            </w:r>
            <w:r w:rsidRPr="00710D65">
              <w:rPr>
                <w:rFonts w:ascii="Calibri" w:hAnsi="Calibri" w:cs="Calibri"/>
                <w:lang w:val="en-US"/>
              </w:rPr>
              <w:t>mizol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E8769AA" w14:textId="77777777" w:rsidR="002A1F0A" w:rsidRPr="00710D65" w:rsidRDefault="002A1F0A" w:rsidP="00082D1E">
            <w:pPr>
              <w:pStyle w:val="Listenabsatz"/>
              <w:spacing w:before="60" w:after="60" w:line="240" w:lineRule="auto"/>
              <w:ind w:left="0"/>
              <w:rPr>
                <w:rFonts w:ascii="Calibri" w:hAnsi="Calibri" w:cs="Calibri"/>
                <w:lang w:val="en-US"/>
              </w:rPr>
            </w:pPr>
            <w:r w:rsidRPr="00710D65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2BED9FB6" w14:textId="77777777" w:rsidR="002A1F0A" w:rsidRPr="00320BAC" w:rsidRDefault="002A1F0A" w:rsidP="00082D1E">
            <w:pPr>
              <w:spacing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320BAC">
              <w:rPr>
                <w:rFonts w:ascii="Calibri" w:hAnsi="Calibri" w:cs="Calibri"/>
                <w:color w:val="000000"/>
                <w:szCs w:val="24"/>
              </w:rPr>
              <w:t>12.5</w:t>
            </w:r>
          </w:p>
        </w:tc>
      </w:tr>
      <w:bookmarkEnd w:id="0"/>
    </w:tbl>
    <w:p w14:paraId="7CAC7E3C" w14:textId="62AB69A8" w:rsidR="00281337" w:rsidRDefault="00DD142F" w:rsidP="00082D1E">
      <w:pPr>
        <w:spacing w:line="24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672B3D0B" w14:textId="7C89F047" w:rsidR="00867245" w:rsidRPr="0005309F" w:rsidRDefault="00867245" w:rsidP="00082D1E">
      <w:pPr>
        <w:pStyle w:val="Beschriftung"/>
        <w:ind w:left="1701" w:hanging="1701"/>
        <w:jc w:val="both"/>
        <w:rPr>
          <w:lang w:val="en-US"/>
        </w:rPr>
      </w:pPr>
      <w:r w:rsidRPr="00867245">
        <w:rPr>
          <w:b/>
          <w:bCs w:val="0"/>
          <w:lang w:val="en-US"/>
        </w:rPr>
        <w:lastRenderedPageBreak/>
        <w:t xml:space="preserve">Supplement </w:t>
      </w:r>
      <w:r w:rsidR="00A652E5">
        <w:rPr>
          <w:b/>
          <w:bCs w:val="0"/>
          <w:lang w:val="en-US"/>
        </w:rPr>
        <w:t>2</w:t>
      </w:r>
      <w:r w:rsidRPr="00867245">
        <w:rPr>
          <w:b/>
          <w:bCs w:val="0"/>
          <w:lang w:val="en-US"/>
        </w:rPr>
        <w:tab/>
      </w:r>
      <w:r>
        <w:rPr>
          <w:lang w:val="en-US"/>
        </w:rPr>
        <w:t>D</w:t>
      </w:r>
      <w:r w:rsidRPr="0005309F">
        <w:rPr>
          <w:lang w:val="en-US"/>
        </w:rPr>
        <w:t>rug class</w:t>
      </w:r>
      <w:r>
        <w:rPr>
          <w:lang w:val="en-US"/>
        </w:rPr>
        <w:t>es</w:t>
      </w:r>
      <w:r w:rsidRPr="0005309F">
        <w:rPr>
          <w:lang w:val="en-US"/>
        </w:rPr>
        <w:t xml:space="preserve"> (ATC code level 2) and </w:t>
      </w:r>
      <w:r>
        <w:rPr>
          <w:lang w:val="en-US"/>
        </w:rPr>
        <w:t xml:space="preserve">individual </w:t>
      </w:r>
      <w:r w:rsidRPr="0005309F">
        <w:rPr>
          <w:lang w:val="en-US"/>
        </w:rPr>
        <w:t>drug</w:t>
      </w:r>
      <w:r>
        <w:rPr>
          <w:lang w:val="en-US"/>
        </w:rPr>
        <w:t>s</w:t>
      </w:r>
      <w:r w:rsidRPr="0005309F">
        <w:rPr>
          <w:lang w:val="en-US"/>
        </w:rPr>
        <w:t xml:space="preserve"> </w:t>
      </w:r>
      <w:r>
        <w:rPr>
          <w:lang w:val="en-US"/>
        </w:rPr>
        <w:t xml:space="preserve">which </w:t>
      </w:r>
      <w:r w:rsidRPr="0005309F">
        <w:rPr>
          <w:lang w:val="en-US"/>
        </w:rPr>
        <w:t>pati</w:t>
      </w:r>
      <w:r>
        <w:rPr>
          <w:lang w:val="en-US"/>
        </w:rPr>
        <w:t xml:space="preserve">ents received as </w:t>
      </w:r>
      <w:r w:rsidRPr="0022728C">
        <w:rPr>
          <w:lang w:val="en-US"/>
        </w:rPr>
        <w:t>antineoplastic agents</w:t>
      </w:r>
      <w:r w:rsidR="00DD142F">
        <w:rPr>
          <w:lang w:val="en-US"/>
        </w:rPr>
        <w:t xml:space="preserve"> or supportive care medication</w:t>
      </w:r>
      <w:r w:rsidRPr="0022728C">
        <w:rPr>
          <w:lang w:val="en-US"/>
        </w:rPr>
        <w:t xml:space="preserve"> </w:t>
      </w:r>
      <w:r>
        <w:rPr>
          <w:lang w:val="en-US"/>
        </w:rPr>
        <w:t>after start of cancer therapy (n = 128)</w:t>
      </w:r>
    </w:p>
    <w:tbl>
      <w:tblPr>
        <w:tblStyle w:val="Tabellenraster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2948"/>
      </w:tblGrid>
      <w:tr w:rsidR="00867245" w:rsidRPr="00696A55" w14:paraId="34886255" w14:textId="77777777" w:rsidTr="00C75B91"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F40F9" w14:textId="44719679" w:rsidR="00867245" w:rsidRPr="00867245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bCs/>
                <w:szCs w:val="24"/>
                <w:lang w:val="en-US"/>
              </w:rPr>
            </w:pPr>
            <w:r w:rsidRPr="00867245">
              <w:rPr>
                <w:rFonts w:ascii="Calibri" w:hAnsi="Calibri" w:cs="Calibri"/>
                <w:b/>
                <w:szCs w:val="24"/>
                <w:lang w:val="en-US"/>
              </w:rPr>
              <w:t>Antineoplastic agent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C767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</w:p>
        </w:tc>
      </w:tr>
      <w:tr w:rsidR="00867245" w:rsidRPr="00696A55" w14:paraId="04BFEB1E" w14:textId="77777777" w:rsidTr="00C75B91"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1BFFE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b/>
                <w:szCs w:val="24"/>
                <w:lang w:val="en-US"/>
              </w:rPr>
              <w:t>Drug class (ATC code level 2)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F2375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b/>
                <w:szCs w:val="24"/>
                <w:lang w:val="en-US"/>
              </w:rPr>
              <w:t>Number of drug</w:t>
            </w:r>
            <w:r>
              <w:rPr>
                <w:rFonts w:ascii="Calibri" w:hAnsi="Calibri" w:cs="Calibri"/>
                <w:b/>
                <w:szCs w:val="24"/>
                <w:lang w:val="en-US"/>
              </w:rPr>
              <w:t xml:space="preserve"> prescriptions</w:t>
            </w:r>
          </w:p>
        </w:tc>
      </w:tr>
      <w:tr w:rsidR="00867245" w:rsidRPr="009F349E" w14:paraId="318DAB64" w14:textId="77777777" w:rsidTr="00C75B91">
        <w:tc>
          <w:tcPr>
            <w:tcW w:w="6123" w:type="dxa"/>
            <w:tcBorders>
              <w:top w:val="single" w:sz="4" w:space="0" w:color="auto"/>
            </w:tcBorders>
            <w:vAlign w:val="center"/>
          </w:tcPr>
          <w:p w14:paraId="51AB91EF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Plant alkaloids and other natural products (L01C)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3E0A7094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76</w:t>
            </w:r>
          </w:p>
        </w:tc>
      </w:tr>
      <w:tr w:rsidR="00867245" w:rsidRPr="009F349E" w14:paraId="048CD895" w14:textId="77777777" w:rsidTr="00C75B91">
        <w:tc>
          <w:tcPr>
            <w:tcW w:w="6123" w:type="dxa"/>
            <w:vAlign w:val="center"/>
          </w:tcPr>
          <w:p w14:paraId="22F4FC1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Platinum compounds (L01XA)</w:t>
            </w:r>
          </w:p>
        </w:tc>
        <w:tc>
          <w:tcPr>
            <w:tcW w:w="2948" w:type="dxa"/>
            <w:vAlign w:val="center"/>
          </w:tcPr>
          <w:p w14:paraId="2B76B866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54</w:t>
            </w:r>
          </w:p>
        </w:tc>
      </w:tr>
      <w:tr w:rsidR="00867245" w:rsidRPr="009F349E" w14:paraId="31288D35" w14:textId="77777777" w:rsidTr="00C75B91">
        <w:tc>
          <w:tcPr>
            <w:tcW w:w="6123" w:type="dxa"/>
            <w:vAlign w:val="center"/>
          </w:tcPr>
          <w:p w14:paraId="2A5D7019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Alkylating agents (L01A)</w:t>
            </w:r>
          </w:p>
        </w:tc>
        <w:tc>
          <w:tcPr>
            <w:tcW w:w="2948" w:type="dxa"/>
            <w:vAlign w:val="center"/>
          </w:tcPr>
          <w:p w14:paraId="5DA229C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45</w:t>
            </w:r>
          </w:p>
        </w:tc>
      </w:tr>
      <w:tr w:rsidR="00867245" w:rsidRPr="009F349E" w14:paraId="4B4AD1DE" w14:textId="77777777" w:rsidTr="00C75B91">
        <w:tc>
          <w:tcPr>
            <w:tcW w:w="6123" w:type="dxa"/>
            <w:vAlign w:val="center"/>
          </w:tcPr>
          <w:p w14:paraId="7BBDF7A7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Monoclonal antibodies (L01XC)</w:t>
            </w:r>
          </w:p>
        </w:tc>
        <w:tc>
          <w:tcPr>
            <w:tcW w:w="2948" w:type="dxa"/>
            <w:vAlign w:val="center"/>
          </w:tcPr>
          <w:p w14:paraId="41D2B3DC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40</w:t>
            </w:r>
          </w:p>
        </w:tc>
      </w:tr>
      <w:tr w:rsidR="00867245" w:rsidRPr="009F349E" w14:paraId="6547FCC1" w14:textId="77777777" w:rsidTr="00C75B91">
        <w:tc>
          <w:tcPr>
            <w:tcW w:w="6123" w:type="dxa"/>
            <w:vAlign w:val="center"/>
          </w:tcPr>
          <w:p w14:paraId="10620E6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Antimetabolites (L01B)</w:t>
            </w:r>
          </w:p>
        </w:tc>
        <w:tc>
          <w:tcPr>
            <w:tcW w:w="2948" w:type="dxa"/>
            <w:vAlign w:val="center"/>
          </w:tcPr>
          <w:p w14:paraId="1CCFA70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30</w:t>
            </w:r>
          </w:p>
        </w:tc>
      </w:tr>
      <w:tr w:rsidR="00867245" w:rsidRPr="009F349E" w14:paraId="1C1A9515" w14:textId="77777777" w:rsidTr="00C75B91">
        <w:tc>
          <w:tcPr>
            <w:tcW w:w="6123" w:type="dxa"/>
            <w:vAlign w:val="center"/>
          </w:tcPr>
          <w:p w14:paraId="15B854F4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Corticosteroids for systemic use (H02)</w:t>
            </w:r>
          </w:p>
        </w:tc>
        <w:tc>
          <w:tcPr>
            <w:tcW w:w="2948" w:type="dxa"/>
            <w:vAlign w:val="center"/>
          </w:tcPr>
          <w:p w14:paraId="5B9FCA23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29</w:t>
            </w:r>
          </w:p>
        </w:tc>
      </w:tr>
      <w:tr w:rsidR="00867245" w:rsidRPr="009F349E" w14:paraId="4D017827" w14:textId="77777777" w:rsidTr="00C75B91">
        <w:tc>
          <w:tcPr>
            <w:tcW w:w="6123" w:type="dxa"/>
            <w:vAlign w:val="center"/>
          </w:tcPr>
          <w:p w14:paraId="42D5FD7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Cytotoxic antibiotics and related substances (L01D)</w:t>
            </w:r>
          </w:p>
        </w:tc>
        <w:tc>
          <w:tcPr>
            <w:tcW w:w="2948" w:type="dxa"/>
            <w:vAlign w:val="center"/>
          </w:tcPr>
          <w:p w14:paraId="266A09A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29</w:t>
            </w:r>
          </w:p>
        </w:tc>
      </w:tr>
      <w:tr w:rsidR="00867245" w:rsidRPr="009F349E" w14:paraId="747416CA" w14:textId="77777777" w:rsidTr="00C75B91">
        <w:tc>
          <w:tcPr>
            <w:tcW w:w="6123" w:type="dxa"/>
            <w:tcBorders>
              <w:bottom w:val="single" w:sz="4" w:space="0" w:color="auto"/>
            </w:tcBorders>
            <w:vAlign w:val="center"/>
          </w:tcPr>
          <w:p w14:paraId="4C6B4F4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Others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4BCC3758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8</w:t>
            </w:r>
          </w:p>
        </w:tc>
      </w:tr>
      <w:tr w:rsidR="00867245" w:rsidRPr="009F349E" w14:paraId="0260FC0D" w14:textId="77777777" w:rsidTr="00C75B91"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B2BD6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b/>
                <w:szCs w:val="24"/>
                <w:lang w:val="en-US"/>
              </w:rPr>
              <w:t>Drug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D6C4F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szCs w:val="24"/>
                <w:lang w:val="en-US"/>
              </w:rPr>
              <w:t>Number of patients</w:t>
            </w:r>
          </w:p>
        </w:tc>
      </w:tr>
      <w:tr w:rsidR="00867245" w:rsidRPr="009F349E" w14:paraId="0FDD6F0E" w14:textId="77777777" w:rsidTr="00C75B91">
        <w:tc>
          <w:tcPr>
            <w:tcW w:w="6123" w:type="dxa"/>
            <w:tcBorders>
              <w:top w:val="single" w:sz="4" w:space="0" w:color="auto"/>
            </w:tcBorders>
            <w:vAlign w:val="center"/>
          </w:tcPr>
          <w:p w14:paraId="5DB2412F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Paclitaxel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1A7B8657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38</w:t>
            </w:r>
          </w:p>
        </w:tc>
      </w:tr>
      <w:tr w:rsidR="00867245" w:rsidRPr="009F349E" w14:paraId="0E4455C3" w14:textId="77777777" w:rsidTr="00C75B91">
        <w:tc>
          <w:tcPr>
            <w:tcW w:w="6123" w:type="dxa"/>
            <w:vAlign w:val="center"/>
          </w:tcPr>
          <w:p w14:paraId="3CFA2F72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Carboplatin</w:t>
            </w:r>
          </w:p>
        </w:tc>
        <w:tc>
          <w:tcPr>
            <w:tcW w:w="2948" w:type="dxa"/>
            <w:vAlign w:val="center"/>
          </w:tcPr>
          <w:p w14:paraId="64FB0D91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37</w:t>
            </w:r>
          </w:p>
        </w:tc>
      </w:tr>
      <w:tr w:rsidR="00867245" w:rsidRPr="009F349E" w14:paraId="78A8558E" w14:textId="77777777" w:rsidTr="00C75B91">
        <w:tc>
          <w:tcPr>
            <w:tcW w:w="6123" w:type="dxa"/>
            <w:vAlign w:val="center"/>
          </w:tcPr>
          <w:p w14:paraId="6E9AC466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Rituximab</w:t>
            </w:r>
          </w:p>
        </w:tc>
        <w:tc>
          <w:tcPr>
            <w:tcW w:w="2948" w:type="dxa"/>
            <w:vAlign w:val="center"/>
          </w:tcPr>
          <w:p w14:paraId="426D5D7D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33</w:t>
            </w:r>
          </w:p>
        </w:tc>
      </w:tr>
      <w:tr w:rsidR="00867245" w:rsidRPr="009F349E" w14:paraId="6B4A7B25" w14:textId="77777777" w:rsidTr="00C75B91">
        <w:tc>
          <w:tcPr>
            <w:tcW w:w="6123" w:type="dxa"/>
            <w:vAlign w:val="center"/>
          </w:tcPr>
          <w:p w14:paraId="6CE71DEC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Cyclophosphamide</w:t>
            </w:r>
          </w:p>
        </w:tc>
        <w:tc>
          <w:tcPr>
            <w:tcW w:w="2948" w:type="dxa"/>
            <w:vAlign w:val="center"/>
          </w:tcPr>
          <w:p w14:paraId="7973D1F4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30</w:t>
            </w:r>
          </w:p>
        </w:tc>
      </w:tr>
      <w:tr w:rsidR="00867245" w:rsidRPr="009F349E" w14:paraId="71887347" w14:textId="77777777" w:rsidTr="00C75B91">
        <w:tc>
          <w:tcPr>
            <w:tcW w:w="6123" w:type="dxa"/>
            <w:vAlign w:val="center"/>
          </w:tcPr>
          <w:p w14:paraId="23631DE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Doxorubicin</w:t>
            </w:r>
          </w:p>
        </w:tc>
        <w:tc>
          <w:tcPr>
            <w:tcW w:w="2948" w:type="dxa"/>
            <w:vAlign w:val="center"/>
          </w:tcPr>
          <w:p w14:paraId="2C7DCF5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25</w:t>
            </w:r>
          </w:p>
        </w:tc>
      </w:tr>
      <w:tr w:rsidR="00867245" w:rsidRPr="009F349E" w14:paraId="2DAFC6ED" w14:textId="77777777" w:rsidTr="00C75B91">
        <w:tc>
          <w:tcPr>
            <w:tcW w:w="6123" w:type="dxa"/>
            <w:vAlign w:val="center"/>
          </w:tcPr>
          <w:p w14:paraId="1ABB64DB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Vincristine</w:t>
            </w:r>
          </w:p>
        </w:tc>
        <w:tc>
          <w:tcPr>
            <w:tcW w:w="2948" w:type="dxa"/>
            <w:vAlign w:val="center"/>
          </w:tcPr>
          <w:p w14:paraId="2218D4FE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23</w:t>
            </w:r>
          </w:p>
        </w:tc>
      </w:tr>
      <w:tr w:rsidR="00867245" w:rsidRPr="009F349E" w14:paraId="0DA2B020" w14:textId="77777777" w:rsidTr="00C75B91">
        <w:tc>
          <w:tcPr>
            <w:tcW w:w="6123" w:type="dxa"/>
            <w:vAlign w:val="center"/>
          </w:tcPr>
          <w:p w14:paraId="4B6F43D8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Prednisolone</w:t>
            </w:r>
          </w:p>
        </w:tc>
        <w:tc>
          <w:tcPr>
            <w:tcW w:w="2948" w:type="dxa"/>
            <w:vAlign w:val="center"/>
          </w:tcPr>
          <w:p w14:paraId="068A95D5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13</w:t>
            </w:r>
          </w:p>
        </w:tc>
      </w:tr>
      <w:tr w:rsidR="00867245" w:rsidRPr="009F349E" w14:paraId="7125484B" w14:textId="77777777" w:rsidTr="00C75B91">
        <w:tc>
          <w:tcPr>
            <w:tcW w:w="6123" w:type="dxa"/>
            <w:vAlign w:val="center"/>
          </w:tcPr>
          <w:p w14:paraId="354B6164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Predisone</w:t>
            </w:r>
          </w:p>
        </w:tc>
        <w:tc>
          <w:tcPr>
            <w:tcW w:w="2948" w:type="dxa"/>
            <w:vAlign w:val="center"/>
          </w:tcPr>
          <w:p w14:paraId="27E401C9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11</w:t>
            </w:r>
          </w:p>
        </w:tc>
      </w:tr>
      <w:tr w:rsidR="00867245" w:rsidRPr="009F349E" w14:paraId="765DF410" w14:textId="77777777" w:rsidTr="00C75B91">
        <w:tc>
          <w:tcPr>
            <w:tcW w:w="6123" w:type="dxa"/>
            <w:vAlign w:val="center"/>
          </w:tcPr>
          <w:p w14:paraId="3E536201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Oxa</w:t>
            </w:r>
            <w:r>
              <w:rPr>
                <w:rFonts w:ascii="Calibri" w:hAnsi="Calibri" w:cs="Calibri"/>
                <w:szCs w:val="24"/>
                <w:lang w:val="en-US"/>
              </w:rPr>
              <w:t>l</w:t>
            </w:r>
            <w:r w:rsidRPr="0005309F">
              <w:rPr>
                <w:rFonts w:ascii="Calibri" w:hAnsi="Calibri" w:cs="Calibri"/>
                <w:szCs w:val="24"/>
                <w:lang w:val="en-US"/>
              </w:rPr>
              <w:t>iplatin</w:t>
            </w:r>
          </w:p>
        </w:tc>
        <w:tc>
          <w:tcPr>
            <w:tcW w:w="2948" w:type="dxa"/>
            <w:vAlign w:val="center"/>
          </w:tcPr>
          <w:p w14:paraId="1FE3847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10</w:t>
            </w:r>
          </w:p>
        </w:tc>
      </w:tr>
      <w:tr w:rsidR="00867245" w:rsidRPr="009F349E" w14:paraId="7A7F0602" w14:textId="77777777" w:rsidTr="00C75B91">
        <w:tc>
          <w:tcPr>
            <w:tcW w:w="6123" w:type="dxa"/>
            <w:vAlign w:val="center"/>
          </w:tcPr>
          <w:p w14:paraId="0D690F6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Fluorouracil</w:t>
            </w:r>
          </w:p>
        </w:tc>
        <w:tc>
          <w:tcPr>
            <w:tcW w:w="2948" w:type="dxa"/>
            <w:vAlign w:val="center"/>
          </w:tcPr>
          <w:p w14:paraId="128103E4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9</w:t>
            </w:r>
          </w:p>
        </w:tc>
      </w:tr>
      <w:tr w:rsidR="00867245" w:rsidRPr="009F349E" w14:paraId="2113B34A" w14:textId="77777777" w:rsidTr="00C75B91">
        <w:tc>
          <w:tcPr>
            <w:tcW w:w="6123" w:type="dxa"/>
            <w:vAlign w:val="center"/>
          </w:tcPr>
          <w:p w14:paraId="7616862A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Etoposide</w:t>
            </w:r>
          </w:p>
        </w:tc>
        <w:tc>
          <w:tcPr>
            <w:tcW w:w="2948" w:type="dxa"/>
            <w:vAlign w:val="center"/>
          </w:tcPr>
          <w:p w14:paraId="5925FACF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9</w:t>
            </w:r>
          </w:p>
        </w:tc>
      </w:tr>
      <w:tr w:rsidR="00867245" w:rsidRPr="009F349E" w14:paraId="240EE6E1" w14:textId="77777777" w:rsidTr="00C75B91">
        <w:tc>
          <w:tcPr>
            <w:tcW w:w="6123" w:type="dxa"/>
            <w:vAlign w:val="center"/>
          </w:tcPr>
          <w:p w14:paraId="0BD1DA6E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Bendamustine</w:t>
            </w:r>
          </w:p>
        </w:tc>
        <w:tc>
          <w:tcPr>
            <w:tcW w:w="2948" w:type="dxa"/>
            <w:vAlign w:val="center"/>
          </w:tcPr>
          <w:p w14:paraId="0CB55873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8</w:t>
            </w:r>
          </w:p>
        </w:tc>
      </w:tr>
      <w:tr w:rsidR="00867245" w:rsidRPr="009F349E" w14:paraId="4537F6DB" w14:textId="77777777" w:rsidTr="00C75B91">
        <w:tc>
          <w:tcPr>
            <w:tcW w:w="6123" w:type="dxa"/>
            <w:vAlign w:val="center"/>
          </w:tcPr>
          <w:p w14:paraId="6ABC1AEE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Gemcitabine</w:t>
            </w:r>
          </w:p>
        </w:tc>
        <w:tc>
          <w:tcPr>
            <w:tcW w:w="2948" w:type="dxa"/>
            <w:vAlign w:val="center"/>
          </w:tcPr>
          <w:p w14:paraId="4D620A75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8</w:t>
            </w:r>
          </w:p>
        </w:tc>
      </w:tr>
      <w:tr w:rsidR="00867245" w:rsidRPr="009F349E" w14:paraId="5689ACD2" w14:textId="77777777" w:rsidTr="00C75B91">
        <w:tc>
          <w:tcPr>
            <w:tcW w:w="6123" w:type="dxa"/>
            <w:vAlign w:val="center"/>
          </w:tcPr>
          <w:p w14:paraId="0F060CEC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Cisplatin</w:t>
            </w:r>
          </w:p>
        </w:tc>
        <w:tc>
          <w:tcPr>
            <w:tcW w:w="2948" w:type="dxa"/>
            <w:vAlign w:val="center"/>
          </w:tcPr>
          <w:p w14:paraId="762A79A5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7</w:t>
            </w:r>
          </w:p>
        </w:tc>
      </w:tr>
      <w:tr w:rsidR="00867245" w:rsidRPr="009F349E" w14:paraId="48F3D930" w14:textId="77777777" w:rsidTr="00C75B91">
        <w:tc>
          <w:tcPr>
            <w:tcW w:w="6123" w:type="dxa"/>
            <w:vAlign w:val="center"/>
          </w:tcPr>
          <w:p w14:paraId="7AB7D41E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Decitabine</w:t>
            </w:r>
          </w:p>
        </w:tc>
        <w:tc>
          <w:tcPr>
            <w:tcW w:w="2948" w:type="dxa"/>
            <w:vAlign w:val="center"/>
          </w:tcPr>
          <w:p w14:paraId="79518F5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6</w:t>
            </w:r>
          </w:p>
        </w:tc>
      </w:tr>
      <w:tr w:rsidR="00867245" w:rsidRPr="009F349E" w14:paraId="0527F85F" w14:textId="77777777" w:rsidTr="00C75B91">
        <w:tc>
          <w:tcPr>
            <w:tcW w:w="6123" w:type="dxa"/>
            <w:vAlign w:val="center"/>
          </w:tcPr>
          <w:p w14:paraId="4DDFDA48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Bortezomib</w:t>
            </w:r>
          </w:p>
        </w:tc>
        <w:tc>
          <w:tcPr>
            <w:tcW w:w="2948" w:type="dxa"/>
            <w:vAlign w:val="center"/>
          </w:tcPr>
          <w:p w14:paraId="1FC5DFD0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5</w:t>
            </w:r>
          </w:p>
        </w:tc>
      </w:tr>
      <w:tr w:rsidR="00867245" w:rsidRPr="009F349E" w14:paraId="359FD239" w14:textId="77777777" w:rsidTr="00C75B91">
        <w:tc>
          <w:tcPr>
            <w:tcW w:w="6123" w:type="dxa"/>
            <w:vAlign w:val="center"/>
          </w:tcPr>
          <w:p w14:paraId="697004C3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Dexamethasone</w:t>
            </w:r>
          </w:p>
        </w:tc>
        <w:tc>
          <w:tcPr>
            <w:tcW w:w="2948" w:type="dxa"/>
            <w:vAlign w:val="center"/>
          </w:tcPr>
          <w:p w14:paraId="0973AC26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5</w:t>
            </w:r>
          </w:p>
        </w:tc>
      </w:tr>
      <w:tr w:rsidR="00867245" w:rsidRPr="009F349E" w14:paraId="41B9E940" w14:textId="77777777" w:rsidTr="00C75B91">
        <w:tc>
          <w:tcPr>
            <w:tcW w:w="6123" w:type="dxa"/>
            <w:tcBorders>
              <w:bottom w:val="single" w:sz="4" w:space="0" w:color="auto"/>
            </w:tcBorders>
            <w:vAlign w:val="center"/>
          </w:tcPr>
          <w:p w14:paraId="4F5092D2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Methotrexate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611D7261" w14:textId="77777777" w:rsidR="00867245" w:rsidRPr="0005309F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05309F">
              <w:rPr>
                <w:rFonts w:ascii="Calibri" w:hAnsi="Calibri" w:cs="Calibri"/>
                <w:szCs w:val="24"/>
                <w:lang w:val="en-US"/>
              </w:rPr>
              <w:t>4</w:t>
            </w:r>
          </w:p>
        </w:tc>
      </w:tr>
    </w:tbl>
    <w:p w14:paraId="14361950" w14:textId="77777777" w:rsidR="00867245" w:rsidRDefault="00867245" w:rsidP="00082D1E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7A75DC77" w14:textId="03622DAB" w:rsidR="00867245" w:rsidRPr="00174C41" w:rsidRDefault="00867245" w:rsidP="00082D1E">
      <w:pPr>
        <w:pStyle w:val="Beschriftung"/>
        <w:jc w:val="both"/>
        <w:rPr>
          <w:lang w:val="en-US"/>
        </w:rPr>
      </w:pPr>
      <w:r w:rsidRPr="00867245">
        <w:rPr>
          <w:b/>
          <w:bCs w:val="0"/>
          <w:lang w:val="en-US"/>
        </w:rPr>
        <w:lastRenderedPageBreak/>
        <w:t xml:space="preserve">Supplement </w:t>
      </w:r>
      <w:r w:rsidR="00275D09">
        <w:rPr>
          <w:b/>
          <w:bCs w:val="0"/>
          <w:lang w:val="en-US"/>
        </w:rPr>
        <w:t>2</w:t>
      </w:r>
      <w:r w:rsidRPr="00867245">
        <w:rPr>
          <w:b/>
          <w:bCs w:val="0"/>
          <w:lang w:val="en-US"/>
        </w:rPr>
        <w:t xml:space="preserve"> (continued)</w:t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976"/>
      </w:tblGrid>
      <w:tr w:rsidR="00867245" w:rsidRPr="00696A55" w14:paraId="11D4145A" w14:textId="77777777" w:rsidTr="00C75B91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902BBF" w14:textId="1F61C344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szCs w:val="24"/>
                <w:lang w:val="en-US"/>
              </w:rPr>
              <w:t>Supportive care medic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EB096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</w:p>
        </w:tc>
      </w:tr>
      <w:tr w:rsidR="00867245" w:rsidRPr="00696A55" w14:paraId="76C3C557" w14:textId="77777777" w:rsidTr="008243B8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97A93C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b/>
                <w:szCs w:val="24"/>
                <w:lang w:val="en-US"/>
              </w:rPr>
              <w:t>Drug class (ATC code level 2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41AC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b/>
                <w:szCs w:val="24"/>
                <w:lang w:val="en-US"/>
              </w:rPr>
              <w:t>Number of drugs</w:t>
            </w:r>
            <w:r>
              <w:rPr>
                <w:rFonts w:ascii="Calibri" w:hAnsi="Calibri" w:cs="Calibri"/>
                <w:b/>
                <w:szCs w:val="24"/>
                <w:lang w:val="en-US"/>
              </w:rPr>
              <w:t xml:space="preserve"> prescriptions</w:t>
            </w:r>
          </w:p>
        </w:tc>
      </w:tr>
      <w:tr w:rsidR="00867245" w:rsidRPr="004214AF" w14:paraId="095601DC" w14:textId="77777777" w:rsidTr="00C75B91">
        <w:tc>
          <w:tcPr>
            <w:tcW w:w="6096" w:type="dxa"/>
            <w:tcBorders>
              <w:top w:val="single" w:sz="4" w:space="0" w:color="auto"/>
            </w:tcBorders>
          </w:tcPr>
          <w:p w14:paraId="4F768946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Antiemetics and antinauseants (A04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17D2736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116</w:t>
            </w:r>
          </w:p>
        </w:tc>
      </w:tr>
      <w:tr w:rsidR="00867245" w:rsidRPr="004214AF" w14:paraId="28B2F9E8" w14:textId="77777777" w:rsidTr="00C75B91">
        <w:tc>
          <w:tcPr>
            <w:tcW w:w="6096" w:type="dxa"/>
          </w:tcPr>
          <w:p w14:paraId="43921416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Antihistamines for systemic use (R06)</w:t>
            </w:r>
          </w:p>
        </w:tc>
        <w:tc>
          <w:tcPr>
            <w:tcW w:w="2976" w:type="dxa"/>
          </w:tcPr>
          <w:p w14:paraId="56196E8D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71</w:t>
            </w:r>
          </w:p>
        </w:tc>
      </w:tr>
      <w:tr w:rsidR="00867245" w:rsidRPr="004214AF" w14:paraId="635D68EA" w14:textId="77777777" w:rsidTr="00C75B91">
        <w:tc>
          <w:tcPr>
            <w:tcW w:w="6096" w:type="dxa"/>
          </w:tcPr>
          <w:p w14:paraId="7529F539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Corticosteroids for systemic use (H02)</w:t>
            </w:r>
          </w:p>
        </w:tc>
        <w:tc>
          <w:tcPr>
            <w:tcW w:w="2976" w:type="dxa"/>
          </w:tcPr>
          <w:p w14:paraId="65B17188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62</w:t>
            </w:r>
          </w:p>
        </w:tc>
      </w:tr>
      <w:tr w:rsidR="00867245" w:rsidRPr="004214AF" w14:paraId="4556753D" w14:textId="77777777" w:rsidTr="00C75B91">
        <w:tc>
          <w:tcPr>
            <w:tcW w:w="6096" w:type="dxa"/>
          </w:tcPr>
          <w:p w14:paraId="118EB22D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 xml:space="preserve">Drugs for </w:t>
            </w:r>
            <w:r>
              <w:rPr>
                <w:rFonts w:ascii="Calibri" w:hAnsi="Calibri" w:cs="Calibri"/>
                <w:szCs w:val="24"/>
                <w:lang w:val="en-US"/>
              </w:rPr>
              <w:t>acid-related</w:t>
            </w:r>
            <w:r w:rsidRPr="00174C41">
              <w:rPr>
                <w:rFonts w:ascii="Calibri" w:hAnsi="Calibri" w:cs="Calibri"/>
                <w:szCs w:val="24"/>
                <w:lang w:val="en-US"/>
              </w:rPr>
              <w:t xml:space="preserve"> disorders (A02)</w:t>
            </w:r>
          </w:p>
        </w:tc>
        <w:tc>
          <w:tcPr>
            <w:tcW w:w="2976" w:type="dxa"/>
          </w:tcPr>
          <w:p w14:paraId="2A5621AB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60</w:t>
            </w:r>
          </w:p>
        </w:tc>
      </w:tr>
      <w:tr w:rsidR="00867245" w:rsidRPr="004214AF" w14:paraId="06B489BF" w14:textId="77777777" w:rsidTr="00C75B91">
        <w:tc>
          <w:tcPr>
            <w:tcW w:w="6096" w:type="dxa"/>
          </w:tcPr>
          <w:p w14:paraId="20DC700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Antigout preparations (M04)</w:t>
            </w:r>
          </w:p>
        </w:tc>
        <w:tc>
          <w:tcPr>
            <w:tcW w:w="2976" w:type="dxa"/>
          </w:tcPr>
          <w:p w14:paraId="43C20E89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49</w:t>
            </w:r>
          </w:p>
        </w:tc>
      </w:tr>
      <w:tr w:rsidR="00867245" w:rsidRPr="004214AF" w14:paraId="78DD42B7" w14:textId="77777777" w:rsidTr="00C75B91">
        <w:tc>
          <w:tcPr>
            <w:tcW w:w="6096" w:type="dxa"/>
          </w:tcPr>
          <w:p w14:paraId="57150E0C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Analgesics (N02)</w:t>
            </w:r>
          </w:p>
        </w:tc>
        <w:tc>
          <w:tcPr>
            <w:tcW w:w="2976" w:type="dxa"/>
          </w:tcPr>
          <w:p w14:paraId="5DC8BBE6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35</w:t>
            </w:r>
          </w:p>
        </w:tc>
      </w:tr>
      <w:tr w:rsidR="00867245" w:rsidRPr="004214AF" w14:paraId="424DFBBB" w14:textId="77777777" w:rsidTr="00C75B91">
        <w:tc>
          <w:tcPr>
            <w:tcW w:w="6096" w:type="dxa"/>
          </w:tcPr>
          <w:p w14:paraId="5B55505A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Detoxifying agents for antineoplastic treatment (V03AF)</w:t>
            </w:r>
          </w:p>
        </w:tc>
        <w:tc>
          <w:tcPr>
            <w:tcW w:w="2976" w:type="dxa"/>
          </w:tcPr>
          <w:p w14:paraId="72F87FDB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34</w:t>
            </w:r>
          </w:p>
        </w:tc>
      </w:tr>
      <w:tr w:rsidR="00867245" w:rsidRPr="004214AF" w14:paraId="1C5D7E45" w14:textId="77777777" w:rsidTr="00C75B91">
        <w:tc>
          <w:tcPr>
            <w:tcW w:w="6096" w:type="dxa"/>
            <w:tcBorders>
              <w:bottom w:val="single" w:sz="4" w:space="0" w:color="auto"/>
            </w:tcBorders>
          </w:tcPr>
          <w:p w14:paraId="44BF027C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Othe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ECF28CF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38</w:t>
            </w:r>
          </w:p>
        </w:tc>
      </w:tr>
      <w:tr w:rsidR="00867245" w:rsidRPr="004214AF" w14:paraId="2E6D978C" w14:textId="77777777" w:rsidTr="00C75B91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C1D44A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b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b/>
                <w:szCs w:val="24"/>
                <w:lang w:val="en-US"/>
              </w:rPr>
              <w:t>Dru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F9EFB4" w14:textId="77777777" w:rsidR="00867245" w:rsidRPr="00734E13" w:rsidRDefault="00867245" w:rsidP="00082D1E">
            <w:pPr>
              <w:spacing w:before="60" w:after="60" w:line="240" w:lineRule="auto"/>
              <w:jc w:val="both"/>
              <w:rPr>
                <w:rFonts w:cs="Calibri"/>
                <w:b/>
                <w:bCs/>
                <w:szCs w:val="24"/>
                <w:lang w:val="en-US"/>
              </w:rPr>
            </w:pPr>
            <w:r w:rsidRPr="00734E13">
              <w:rPr>
                <w:rFonts w:cs="Calibri"/>
                <w:b/>
                <w:bCs/>
                <w:szCs w:val="24"/>
                <w:lang w:val="en-US"/>
              </w:rPr>
              <w:t>Number of patients</w:t>
            </w:r>
          </w:p>
        </w:tc>
      </w:tr>
      <w:tr w:rsidR="00867245" w:rsidRPr="004214AF" w14:paraId="28632B03" w14:textId="77777777" w:rsidTr="00C75B91">
        <w:tc>
          <w:tcPr>
            <w:tcW w:w="6096" w:type="dxa"/>
            <w:tcBorders>
              <w:top w:val="single" w:sz="4" w:space="0" w:color="auto"/>
            </w:tcBorders>
          </w:tcPr>
          <w:p w14:paraId="3D5B907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Ondansetro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CC18DA0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109</w:t>
            </w:r>
          </w:p>
        </w:tc>
      </w:tr>
      <w:tr w:rsidR="00867245" w:rsidRPr="004214AF" w14:paraId="705C15E2" w14:textId="77777777" w:rsidTr="00C75B91">
        <w:tc>
          <w:tcPr>
            <w:tcW w:w="6096" w:type="dxa"/>
          </w:tcPr>
          <w:p w14:paraId="7F75DD8A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Dexamethasone</w:t>
            </w:r>
          </w:p>
        </w:tc>
        <w:tc>
          <w:tcPr>
            <w:tcW w:w="2976" w:type="dxa"/>
          </w:tcPr>
          <w:p w14:paraId="67C0F3F6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62</w:t>
            </w:r>
          </w:p>
        </w:tc>
      </w:tr>
      <w:tr w:rsidR="00867245" w:rsidRPr="004214AF" w14:paraId="7A7A5A73" w14:textId="77777777" w:rsidTr="00C75B91">
        <w:tc>
          <w:tcPr>
            <w:tcW w:w="6096" w:type="dxa"/>
          </w:tcPr>
          <w:p w14:paraId="17C06010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Ranitidine</w:t>
            </w:r>
          </w:p>
        </w:tc>
        <w:tc>
          <w:tcPr>
            <w:tcW w:w="2976" w:type="dxa"/>
          </w:tcPr>
          <w:p w14:paraId="4A31FB16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52</w:t>
            </w:r>
          </w:p>
        </w:tc>
      </w:tr>
      <w:tr w:rsidR="00867245" w:rsidRPr="004214AF" w14:paraId="2BC4AAD7" w14:textId="77777777" w:rsidTr="00C75B91">
        <w:tc>
          <w:tcPr>
            <w:tcW w:w="6096" w:type="dxa"/>
          </w:tcPr>
          <w:p w14:paraId="42ECD75A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Clemastine</w:t>
            </w:r>
          </w:p>
        </w:tc>
        <w:tc>
          <w:tcPr>
            <w:tcW w:w="2976" w:type="dxa"/>
          </w:tcPr>
          <w:p w14:paraId="130E6EFD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50</w:t>
            </w:r>
          </w:p>
        </w:tc>
      </w:tr>
      <w:tr w:rsidR="00867245" w:rsidRPr="004214AF" w14:paraId="6B1083FF" w14:textId="77777777" w:rsidTr="00C75B91">
        <w:tc>
          <w:tcPr>
            <w:tcW w:w="6096" w:type="dxa"/>
          </w:tcPr>
          <w:p w14:paraId="32DAC629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Allopurinol</w:t>
            </w:r>
          </w:p>
        </w:tc>
        <w:tc>
          <w:tcPr>
            <w:tcW w:w="2976" w:type="dxa"/>
          </w:tcPr>
          <w:p w14:paraId="0DF0D463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49</w:t>
            </w:r>
          </w:p>
        </w:tc>
      </w:tr>
      <w:tr w:rsidR="00867245" w:rsidRPr="004214AF" w14:paraId="1C93CD56" w14:textId="77777777" w:rsidTr="00C75B91">
        <w:tc>
          <w:tcPr>
            <w:tcW w:w="6096" w:type="dxa"/>
          </w:tcPr>
          <w:p w14:paraId="73A4CA0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Paracetamol</w:t>
            </w:r>
          </w:p>
        </w:tc>
        <w:tc>
          <w:tcPr>
            <w:tcW w:w="2976" w:type="dxa"/>
          </w:tcPr>
          <w:p w14:paraId="13E6E960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35</w:t>
            </w:r>
          </w:p>
        </w:tc>
      </w:tr>
      <w:tr w:rsidR="00867245" w:rsidRPr="004214AF" w14:paraId="0A27651A" w14:textId="77777777" w:rsidTr="00C75B91">
        <w:tc>
          <w:tcPr>
            <w:tcW w:w="6096" w:type="dxa"/>
          </w:tcPr>
          <w:p w14:paraId="6D391E5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Mesna</w:t>
            </w:r>
          </w:p>
        </w:tc>
        <w:tc>
          <w:tcPr>
            <w:tcW w:w="2976" w:type="dxa"/>
          </w:tcPr>
          <w:p w14:paraId="434D5E4C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32</w:t>
            </w:r>
          </w:p>
        </w:tc>
      </w:tr>
      <w:tr w:rsidR="00867245" w:rsidRPr="004214AF" w14:paraId="72FBE94E" w14:textId="77777777" w:rsidTr="00C75B91">
        <w:tc>
          <w:tcPr>
            <w:tcW w:w="6096" w:type="dxa"/>
          </w:tcPr>
          <w:p w14:paraId="245E419B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Dimetindene</w:t>
            </w:r>
          </w:p>
        </w:tc>
        <w:tc>
          <w:tcPr>
            <w:tcW w:w="2976" w:type="dxa"/>
          </w:tcPr>
          <w:p w14:paraId="4F07A2C3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21</w:t>
            </w:r>
          </w:p>
        </w:tc>
      </w:tr>
      <w:tr w:rsidR="00867245" w:rsidRPr="004214AF" w14:paraId="0D0391C0" w14:textId="77777777" w:rsidTr="00C75B91">
        <w:tc>
          <w:tcPr>
            <w:tcW w:w="6096" w:type="dxa"/>
            <w:tcBorders>
              <w:bottom w:val="single" w:sz="4" w:space="0" w:color="auto"/>
            </w:tcBorders>
          </w:tcPr>
          <w:p w14:paraId="453246B4" w14:textId="77777777" w:rsidR="00867245" w:rsidRPr="00174C41" w:rsidRDefault="00867245" w:rsidP="00082D1E">
            <w:pPr>
              <w:pStyle w:val="Listenabsatz"/>
              <w:spacing w:before="60" w:after="60" w:line="240" w:lineRule="auto"/>
              <w:ind w:left="0"/>
              <w:contextualSpacing w:val="0"/>
              <w:jc w:val="both"/>
              <w:rPr>
                <w:rFonts w:ascii="Calibri" w:hAnsi="Calibri" w:cs="Calibri"/>
                <w:szCs w:val="24"/>
                <w:lang w:val="en-US"/>
              </w:rPr>
            </w:pPr>
            <w:r w:rsidRPr="00174C41">
              <w:rPr>
                <w:rFonts w:ascii="Calibri" w:hAnsi="Calibri" w:cs="Calibri"/>
                <w:szCs w:val="24"/>
                <w:lang w:val="en-US"/>
              </w:rPr>
              <w:t>Calcium folinat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4CF3A7D" w14:textId="77777777" w:rsidR="00867245" w:rsidRPr="00174C41" w:rsidRDefault="00867245" w:rsidP="00082D1E">
            <w:pPr>
              <w:spacing w:before="60" w:after="60" w:line="240" w:lineRule="auto"/>
              <w:jc w:val="both"/>
              <w:rPr>
                <w:rFonts w:cs="Calibri"/>
                <w:szCs w:val="24"/>
                <w:lang w:val="en-US"/>
              </w:rPr>
            </w:pPr>
            <w:r w:rsidRPr="00174C41">
              <w:rPr>
                <w:rFonts w:cs="Calibri"/>
                <w:szCs w:val="24"/>
                <w:lang w:val="en-US"/>
              </w:rPr>
              <w:t>11</w:t>
            </w:r>
          </w:p>
        </w:tc>
      </w:tr>
      <w:bookmarkEnd w:id="1"/>
    </w:tbl>
    <w:p w14:paraId="578FB2FE" w14:textId="77777777" w:rsidR="00DB52F5" w:rsidRPr="00DB52F5" w:rsidRDefault="00DB52F5" w:rsidP="008D11D5">
      <w:pPr>
        <w:spacing w:line="240" w:lineRule="auto"/>
        <w:jc w:val="both"/>
        <w:rPr>
          <w:lang w:val="en-US"/>
        </w:rPr>
      </w:pPr>
    </w:p>
    <w:sectPr w:rsidR="00DB52F5" w:rsidRPr="00DB52F5" w:rsidSect="002D3B72">
      <w:head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10134" w14:textId="77777777" w:rsidR="00D92916" w:rsidRDefault="00D92916" w:rsidP="009B2494">
      <w:pPr>
        <w:spacing w:after="0" w:line="240" w:lineRule="auto"/>
      </w:pPr>
      <w:r>
        <w:separator/>
      </w:r>
    </w:p>
  </w:endnote>
  <w:endnote w:type="continuationSeparator" w:id="0">
    <w:p w14:paraId="1B4942FB" w14:textId="77777777" w:rsidR="00D92916" w:rsidRDefault="00D92916" w:rsidP="009B2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 MT">
    <w:panose1 w:val="020B0504020203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6C16D" w14:textId="77777777" w:rsidR="00D92916" w:rsidRDefault="00D92916" w:rsidP="009B2494">
      <w:pPr>
        <w:spacing w:after="0" w:line="240" w:lineRule="auto"/>
      </w:pPr>
      <w:r>
        <w:separator/>
      </w:r>
    </w:p>
  </w:footnote>
  <w:footnote w:type="continuationSeparator" w:id="0">
    <w:p w14:paraId="3CF63467" w14:textId="77777777" w:rsidR="00D92916" w:rsidRDefault="00D92916" w:rsidP="009B2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D85B2" w14:textId="4D712E3C" w:rsidR="00E86258" w:rsidRPr="00DC2A3E" w:rsidRDefault="00011B96">
    <w:pPr>
      <w:pStyle w:val="Kopfzeile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9324808"/>
      <w:docPartObj>
        <w:docPartGallery w:val="Page Numbers (Top of Page)"/>
        <w:docPartUnique/>
      </w:docPartObj>
    </w:sdtPr>
    <w:sdtEndPr/>
    <w:sdtContent>
      <w:p w14:paraId="005F1D44" w14:textId="3E2D1CEA" w:rsidR="00E86258" w:rsidRPr="00A86115" w:rsidRDefault="00011B96" w:rsidP="00A86115">
        <w:pPr>
          <w:rPr>
            <w:lang w:val="en-US"/>
          </w:rPr>
        </w:pP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7D9D"/>
    <w:multiLevelType w:val="hybridMultilevel"/>
    <w:tmpl w:val="AC46AC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B037A"/>
    <w:multiLevelType w:val="hybridMultilevel"/>
    <w:tmpl w:val="FD5C58B8"/>
    <w:lvl w:ilvl="0" w:tplc="23082F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A36AE"/>
    <w:multiLevelType w:val="hybridMultilevel"/>
    <w:tmpl w:val="DFEAC306"/>
    <w:lvl w:ilvl="0" w:tplc="52FE2B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44502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E29A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F82A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98B9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442F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2AC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783E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127C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5B3753"/>
    <w:multiLevelType w:val="hybridMultilevel"/>
    <w:tmpl w:val="30325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A8569E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86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BBB36CB"/>
    <w:multiLevelType w:val="hybridMultilevel"/>
    <w:tmpl w:val="EF16AC46"/>
    <w:lvl w:ilvl="0" w:tplc="B7720A2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3C5AD4"/>
    <w:multiLevelType w:val="hybridMultilevel"/>
    <w:tmpl w:val="860C049E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0F1729"/>
    <w:multiLevelType w:val="hybridMultilevel"/>
    <w:tmpl w:val="467674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0A03DA"/>
    <w:multiLevelType w:val="hybridMultilevel"/>
    <w:tmpl w:val="04D0FA56"/>
    <w:lvl w:ilvl="0" w:tplc="697E7C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4625E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26B9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1445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F2C1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BE40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609A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24FB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82DB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CA3FCC"/>
    <w:multiLevelType w:val="hybridMultilevel"/>
    <w:tmpl w:val="92D8EB56"/>
    <w:lvl w:ilvl="0" w:tplc="5EEAAC2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A21BD4"/>
    <w:multiLevelType w:val="hybridMultilevel"/>
    <w:tmpl w:val="7E7E4B4E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3667B9"/>
    <w:multiLevelType w:val="hybridMultilevel"/>
    <w:tmpl w:val="FC9EE55A"/>
    <w:lvl w:ilvl="0" w:tplc="64020D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54E1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3081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EC4E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BA2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B45F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64AF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92DE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505F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61752"/>
    <w:multiLevelType w:val="hybridMultilevel"/>
    <w:tmpl w:val="55389514"/>
    <w:lvl w:ilvl="0" w:tplc="652E0F4C">
      <w:start w:val="4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FE2248"/>
    <w:multiLevelType w:val="hybridMultilevel"/>
    <w:tmpl w:val="D8E2F6F8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5C7F39"/>
    <w:multiLevelType w:val="hybridMultilevel"/>
    <w:tmpl w:val="B12C92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0921BF"/>
    <w:multiLevelType w:val="hybridMultilevel"/>
    <w:tmpl w:val="C6AAED6E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FE69D4"/>
    <w:multiLevelType w:val="hybridMultilevel"/>
    <w:tmpl w:val="8B942246"/>
    <w:lvl w:ilvl="0" w:tplc="1A9410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52B36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A057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4CAE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E6D4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6451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C04E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F074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EE69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12398A"/>
    <w:multiLevelType w:val="hybridMultilevel"/>
    <w:tmpl w:val="273A5B72"/>
    <w:lvl w:ilvl="0" w:tplc="9FE0E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B2E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404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AD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D65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865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4B1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A9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427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9984C8B"/>
    <w:multiLevelType w:val="hybridMultilevel"/>
    <w:tmpl w:val="6212E6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061559"/>
    <w:multiLevelType w:val="hybridMultilevel"/>
    <w:tmpl w:val="296C8F5A"/>
    <w:lvl w:ilvl="0" w:tplc="1AAC815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CE14CED"/>
    <w:multiLevelType w:val="hybridMultilevel"/>
    <w:tmpl w:val="4C386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517502"/>
    <w:multiLevelType w:val="hybridMultilevel"/>
    <w:tmpl w:val="3B8CC374"/>
    <w:lvl w:ilvl="0" w:tplc="B1548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207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402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2E4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C8A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08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969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4EA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A8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0454DC9"/>
    <w:multiLevelType w:val="hybridMultilevel"/>
    <w:tmpl w:val="B1488D8E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A14A59"/>
    <w:multiLevelType w:val="hybridMultilevel"/>
    <w:tmpl w:val="D4A08D4C"/>
    <w:lvl w:ilvl="0" w:tplc="20B4EF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1883A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D0EF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060F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606F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ACF4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50C8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7CBC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9046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AE23C5"/>
    <w:multiLevelType w:val="hybridMultilevel"/>
    <w:tmpl w:val="0C162146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CD1A2F"/>
    <w:multiLevelType w:val="hybridMultilevel"/>
    <w:tmpl w:val="CBF8A8D6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0039B5"/>
    <w:multiLevelType w:val="hybridMultilevel"/>
    <w:tmpl w:val="45AAFFB6"/>
    <w:lvl w:ilvl="0" w:tplc="9D928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CD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AC9C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BAC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926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4E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363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E8E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68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7C222A7"/>
    <w:multiLevelType w:val="hybridMultilevel"/>
    <w:tmpl w:val="25023370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CA3307"/>
    <w:multiLevelType w:val="hybridMultilevel"/>
    <w:tmpl w:val="97FAD6EA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B250D8"/>
    <w:multiLevelType w:val="multilevel"/>
    <w:tmpl w:val="4FF497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537627B6"/>
    <w:multiLevelType w:val="hybridMultilevel"/>
    <w:tmpl w:val="8ABCD81A"/>
    <w:lvl w:ilvl="0" w:tplc="B704AAB6">
      <w:start w:val="15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3487C67"/>
    <w:multiLevelType w:val="hybridMultilevel"/>
    <w:tmpl w:val="B7D63726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2D5245"/>
    <w:multiLevelType w:val="hybridMultilevel"/>
    <w:tmpl w:val="22D83C5E"/>
    <w:lvl w:ilvl="0" w:tplc="E402AD84">
      <w:start w:val="2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306A4F"/>
    <w:multiLevelType w:val="hybridMultilevel"/>
    <w:tmpl w:val="6136AAD2"/>
    <w:lvl w:ilvl="0" w:tplc="C582C5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B846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9E0B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AE53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26182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D802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DC3A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3EB4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B00F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A05057"/>
    <w:multiLevelType w:val="hybridMultilevel"/>
    <w:tmpl w:val="A4AE24A6"/>
    <w:lvl w:ilvl="0" w:tplc="376CA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E4B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6A8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9843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72D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7889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66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3A0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CDB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08161F5"/>
    <w:multiLevelType w:val="hybridMultilevel"/>
    <w:tmpl w:val="7C1E283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716F70F1"/>
    <w:multiLevelType w:val="hybridMultilevel"/>
    <w:tmpl w:val="0122C33C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CF42BB"/>
    <w:multiLevelType w:val="hybridMultilevel"/>
    <w:tmpl w:val="30F469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097206"/>
    <w:multiLevelType w:val="hybridMultilevel"/>
    <w:tmpl w:val="6A9089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4617EED"/>
    <w:multiLevelType w:val="hybridMultilevel"/>
    <w:tmpl w:val="5AFCF4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446457"/>
    <w:multiLevelType w:val="hybridMultilevel"/>
    <w:tmpl w:val="C52A8704"/>
    <w:lvl w:ilvl="0" w:tplc="ED6CD95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0555AB"/>
    <w:multiLevelType w:val="hybridMultilevel"/>
    <w:tmpl w:val="38D6EE52"/>
    <w:lvl w:ilvl="0" w:tplc="A8B6CA0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3613A3"/>
    <w:multiLevelType w:val="hybridMultilevel"/>
    <w:tmpl w:val="F4089760"/>
    <w:lvl w:ilvl="0" w:tplc="C5D0422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0F3CA0"/>
    <w:multiLevelType w:val="hybridMultilevel"/>
    <w:tmpl w:val="8F5E9D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ED441E"/>
    <w:multiLevelType w:val="hybridMultilevel"/>
    <w:tmpl w:val="62501124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7C460E"/>
    <w:multiLevelType w:val="hybridMultilevel"/>
    <w:tmpl w:val="AA90DF6A"/>
    <w:lvl w:ilvl="0" w:tplc="8DCADFF0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D15A42"/>
    <w:multiLevelType w:val="hybridMultilevel"/>
    <w:tmpl w:val="C3E23274"/>
    <w:lvl w:ilvl="0" w:tplc="1660AB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E4300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D4D8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A8DA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06F3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96F8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9479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6CC7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5C05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2"/>
  </w:num>
  <w:num w:numId="4">
    <w:abstractNumId w:val="18"/>
  </w:num>
  <w:num w:numId="5">
    <w:abstractNumId w:val="22"/>
  </w:num>
  <w:num w:numId="6">
    <w:abstractNumId w:val="30"/>
  </w:num>
  <w:num w:numId="7">
    <w:abstractNumId w:val="26"/>
  </w:num>
  <w:num w:numId="8">
    <w:abstractNumId w:val="34"/>
  </w:num>
  <w:num w:numId="9">
    <w:abstractNumId w:val="21"/>
  </w:num>
  <w:num w:numId="10">
    <w:abstractNumId w:val="17"/>
  </w:num>
  <w:num w:numId="11">
    <w:abstractNumId w:val="29"/>
  </w:num>
  <w:num w:numId="12">
    <w:abstractNumId w:val="14"/>
  </w:num>
  <w:num w:numId="13">
    <w:abstractNumId w:val="39"/>
  </w:num>
  <w:num w:numId="14">
    <w:abstractNumId w:val="31"/>
  </w:num>
  <w:num w:numId="15">
    <w:abstractNumId w:val="10"/>
  </w:num>
  <w:num w:numId="16">
    <w:abstractNumId w:val="33"/>
  </w:num>
  <w:num w:numId="17">
    <w:abstractNumId w:val="23"/>
  </w:num>
  <w:num w:numId="18">
    <w:abstractNumId w:val="16"/>
  </w:num>
  <w:num w:numId="19">
    <w:abstractNumId w:val="11"/>
  </w:num>
  <w:num w:numId="20">
    <w:abstractNumId w:val="2"/>
  </w:num>
  <w:num w:numId="21">
    <w:abstractNumId w:val="46"/>
  </w:num>
  <w:num w:numId="22">
    <w:abstractNumId w:val="8"/>
  </w:num>
  <w:num w:numId="23">
    <w:abstractNumId w:val="36"/>
  </w:num>
  <w:num w:numId="24">
    <w:abstractNumId w:val="9"/>
  </w:num>
  <w:num w:numId="25">
    <w:abstractNumId w:val="41"/>
  </w:num>
  <w:num w:numId="26">
    <w:abstractNumId w:val="40"/>
  </w:num>
  <w:num w:numId="27">
    <w:abstractNumId w:val="19"/>
  </w:num>
  <w:num w:numId="28">
    <w:abstractNumId w:val="1"/>
  </w:num>
  <w:num w:numId="29">
    <w:abstractNumId w:val="45"/>
  </w:num>
  <w:num w:numId="30">
    <w:abstractNumId w:val="24"/>
  </w:num>
  <w:num w:numId="31">
    <w:abstractNumId w:val="20"/>
  </w:num>
  <w:num w:numId="32">
    <w:abstractNumId w:val="3"/>
  </w:num>
  <w:num w:numId="33">
    <w:abstractNumId w:val="43"/>
  </w:num>
  <w:num w:numId="34">
    <w:abstractNumId w:val="35"/>
  </w:num>
  <w:num w:numId="35">
    <w:abstractNumId w:val="38"/>
  </w:num>
  <w:num w:numId="36">
    <w:abstractNumId w:val="37"/>
  </w:num>
  <w:num w:numId="37">
    <w:abstractNumId w:val="7"/>
  </w:num>
  <w:num w:numId="38">
    <w:abstractNumId w:val="28"/>
  </w:num>
  <w:num w:numId="39">
    <w:abstractNumId w:val="6"/>
  </w:num>
  <w:num w:numId="40">
    <w:abstractNumId w:val="27"/>
  </w:num>
  <w:num w:numId="41">
    <w:abstractNumId w:val="15"/>
  </w:num>
  <w:num w:numId="42">
    <w:abstractNumId w:val="12"/>
  </w:num>
  <w:num w:numId="43">
    <w:abstractNumId w:val="42"/>
  </w:num>
  <w:num w:numId="44">
    <w:abstractNumId w:val="44"/>
  </w:num>
  <w:num w:numId="45">
    <w:abstractNumId w:val="25"/>
  </w:num>
  <w:num w:numId="46">
    <w:abstractNumId w:val="13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CE5"/>
    <w:rsid w:val="00000A73"/>
    <w:rsid w:val="00001954"/>
    <w:rsid w:val="00005153"/>
    <w:rsid w:val="00005F17"/>
    <w:rsid w:val="0000633B"/>
    <w:rsid w:val="000074F4"/>
    <w:rsid w:val="00011B96"/>
    <w:rsid w:val="00016C42"/>
    <w:rsid w:val="00017283"/>
    <w:rsid w:val="000175E3"/>
    <w:rsid w:val="00021B3B"/>
    <w:rsid w:val="00022E91"/>
    <w:rsid w:val="00023D25"/>
    <w:rsid w:val="000310C9"/>
    <w:rsid w:val="00034DEA"/>
    <w:rsid w:val="00040C82"/>
    <w:rsid w:val="00041EB1"/>
    <w:rsid w:val="00042EDE"/>
    <w:rsid w:val="0004312F"/>
    <w:rsid w:val="000432F9"/>
    <w:rsid w:val="000445AD"/>
    <w:rsid w:val="00046171"/>
    <w:rsid w:val="000479FA"/>
    <w:rsid w:val="0005127C"/>
    <w:rsid w:val="00051DFF"/>
    <w:rsid w:val="000534E8"/>
    <w:rsid w:val="00054210"/>
    <w:rsid w:val="00061F45"/>
    <w:rsid w:val="00064949"/>
    <w:rsid w:val="00066F49"/>
    <w:rsid w:val="00067348"/>
    <w:rsid w:val="000731EC"/>
    <w:rsid w:val="0007414B"/>
    <w:rsid w:val="000764A1"/>
    <w:rsid w:val="00077B3B"/>
    <w:rsid w:val="00080034"/>
    <w:rsid w:val="00081455"/>
    <w:rsid w:val="000814F2"/>
    <w:rsid w:val="00082D1E"/>
    <w:rsid w:val="00083C55"/>
    <w:rsid w:val="00084DB4"/>
    <w:rsid w:val="0009218C"/>
    <w:rsid w:val="00093504"/>
    <w:rsid w:val="00096305"/>
    <w:rsid w:val="000973B9"/>
    <w:rsid w:val="00097802"/>
    <w:rsid w:val="000A6500"/>
    <w:rsid w:val="000A7B92"/>
    <w:rsid w:val="000B4340"/>
    <w:rsid w:val="000B48CD"/>
    <w:rsid w:val="000B4B3C"/>
    <w:rsid w:val="000B524B"/>
    <w:rsid w:val="000B7F45"/>
    <w:rsid w:val="000C0F5A"/>
    <w:rsid w:val="000C36E9"/>
    <w:rsid w:val="000C3940"/>
    <w:rsid w:val="000C766C"/>
    <w:rsid w:val="000D11AD"/>
    <w:rsid w:val="000D139A"/>
    <w:rsid w:val="000D48A7"/>
    <w:rsid w:val="000E2526"/>
    <w:rsid w:val="000E336D"/>
    <w:rsid w:val="000E33D4"/>
    <w:rsid w:val="000E4885"/>
    <w:rsid w:val="000E48C5"/>
    <w:rsid w:val="000E5586"/>
    <w:rsid w:val="000F4BDA"/>
    <w:rsid w:val="000F5942"/>
    <w:rsid w:val="000F73A9"/>
    <w:rsid w:val="001005C6"/>
    <w:rsid w:val="00100C3F"/>
    <w:rsid w:val="00100F5E"/>
    <w:rsid w:val="001014D7"/>
    <w:rsid w:val="001022E2"/>
    <w:rsid w:val="00105DD3"/>
    <w:rsid w:val="0012072E"/>
    <w:rsid w:val="00122C87"/>
    <w:rsid w:val="0012367F"/>
    <w:rsid w:val="00124196"/>
    <w:rsid w:val="00124A3F"/>
    <w:rsid w:val="00125A92"/>
    <w:rsid w:val="00126C3A"/>
    <w:rsid w:val="00127ADE"/>
    <w:rsid w:val="00134C85"/>
    <w:rsid w:val="00136902"/>
    <w:rsid w:val="0013747A"/>
    <w:rsid w:val="001416B5"/>
    <w:rsid w:val="0014203D"/>
    <w:rsid w:val="0014232F"/>
    <w:rsid w:val="00143E64"/>
    <w:rsid w:val="0014700B"/>
    <w:rsid w:val="001470DB"/>
    <w:rsid w:val="001527C4"/>
    <w:rsid w:val="00153940"/>
    <w:rsid w:val="001566E8"/>
    <w:rsid w:val="0016031F"/>
    <w:rsid w:val="00164DF7"/>
    <w:rsid w:val="001658FF"/>
    <w:rsid w:val="00167B88"/>
    <w:rsid w:val="00172262"/>
    <w:rsid w:val="00172963"/>
    <w:rsid w:val="001749F5"/>
    <w:rsid w:val="001755B6"/>
    <w:rsid w:val="001765D1"/>
    <w:rsid w:val="001773F9"/>
    <w:rsid w:val="001775A7"/>
    <w:rsid w:val="001830CF"/>
    <w:rsid w:val="0018634E"/>
    <w:rsid w:val="00187565"/>
    <w:rsid w:val="00187D92"/>
    <w:rsid w:val="00190E38"/>
    <w:rsid w:val="001914FF"/>
    <w:rsid w:val="00192331"/>
    <w:rsid w:val="00193358"/>
    <w:rsid w:val="0019396B"/>
    <w:rsid w:val="001956D3"/>
    <w:rsid w:val="00195FF1"/>
    <w:rsid w:val="001A377B"/>
    <w:rsid w:val="001A47E3"/>
    <w:rsid w:val="001A69D6"/>
    <w:rsid w:val="001B2432"/>
    <w:rsid w:val="001B2D47"/>
    <w:rsid w:val="001B3620"/>
    <w:rsid w:val="001B4485"/>
    <w:rsid w:val="001B5933"/>
    <w:rsid w:val="001B7C39"/>
    <w:rsid w:val="001C0B84"/>
    <w:rsid w:val="001C1C0D"/>
    <w:rsid w:val="001C2D7B"/>
    <w:rsid w:val="001C77AA"/>
    <w:rsid w:val="001C7CEB"/>
    <w:rsid w:val="001D2107"/>
    <w:rsid w:val="001D6709"/>
    <w:rsid w:val="001E0380"/>
    <w:rsid w:val="001F0CDA"/>
    <w:rsid w:val="001F3465"/>
    <w:rsid w:val="001F44F0"/>
    <w:rsid w:val="002017C4"/>
    <w:rsid w:val="00204E5F"/>
    <w:rsid w:val="0020562F"/>
    <w:rsid w:val="002139E1"/>
    <w:rsid w:val="002149CF"/>
    <w:rsid w:val="00215B14"/>
    <w:rsid w:val="002172FF"/>
    <w:rsid w:val="00217860"/>
    <w:rsid w:val="002242BC"/>
    <w:rsid w:val="002251C1"/>
    <w:rsid w:val="00225C08"/>
    <w:rsid w:val="00232A61"/>
    <w:rsid w:val="00232DC4"/>
    <w:rsid w:val="00234213"/>
    <w:rsid w:val="0023434C"/>
    <w:rsid w:val="0023571B"/>
    <w:rsid w:val="002367BD"/>
    <w:rsid w:val="00236826"/>
    <w:rsid w:val="00236A74"/>
    <w:rsid w:val="0024383F"/>
    <w:rsid w:val="002443F4"/>
    <w:rsid w:val="0024479F"/>
    <w:rsid w:val="00245259"/>
    <w:rsid w:val="00247A16"/>
    <w:rsid w:val="00255A0A"/>
    <w:rsid w:val="002631E7"/>
    <w:rsid w:val="00271CE5"/>
    <w:rsid w:val="00275D09"/>
    <w:rsid w:val="00276AFE"/>
    <w:rsid w:val="00277DC9"/>
    <w:rsid w:val="00281337"/>
    <w:rsid w:val="00285647"/>
    <w:rsid w:val="002905C3"/>
    <w:rsid w:val="002939B0"/>
    <w:rsid w:val="00296C6F"/>
    <w:rsid w:val="00297FA9"/>
    <w:rsid w:val="002A1526"/>
    <w:rsid w:val="002A1F0A"/>
    <w:rsid w:val="002A218B"/>
    <w:rsid w:val="002A5F67"/>
    <w:rsid w:val="002A72F4"/>
    <w:rsid w:val="002B0656"/>
    <w:rsid w:val="002B06BB"/>
    <w:rsid w:val="002B315B"/>
    <w:rsid w:val="002B3596"/>
    <w:rsid w:val="002B668D"/>
    <w:rsid w:val="002B789A"/>
    <w:rsid w:val="002C0F41"/>
    <w:rsid w:val="002C3792"/>
    <w:rsid w:val="002C4280"/>
    <w:rsid w:val="002C44C3"/>
    <w:rsid w:val="002C7178"/>
    <w:rsid w:val="002C7AF0"/>
    <w:rsid w:val="002D1712"/>
    <w:rsid w:val="002D3B72"/>
    <w:rsid w:val="002D5605"/>
    <w:rsid w:val="002E026A"/>
    <w:rsid w:val="002E0420"/>
    <w:rsid w:val="002F0044"/>
    <w:rsid w:val="002F1B16"/>
    <w:rsid w:val="002F2651"/>
    <w:rsid w:val="002F27E8"/>
    <w:rsid w:val="002F34E9"/>
    <w:rsid w:val="002F679C"/>
    <w:rsid w:val="002F6B95"/>
    <w:rsid w:val="00302210"/>
    <w:rsid w:val="00305875"/>
    <w:rsid w:val="00307379"/>
    <w:rsid w:val="00311374"/>
    <w:rsid w:val="00311CB7"/>
    <w:rsid w:val="003120A6"/>
    <w:rsid w:val="00315843"/>
    <w:rsid w:val="003170C9"/>
    <w:rsid w:val="00317764"/>
    <w:rsid w:val="00320A89"/>
    <w:rsid w:val="00320BAC"/>
    <w:rsid w:val="00322896"/>
    <w:rsid w:val="003309C9"/>
    <w:rsid w:val="0033116E"/>
    <w:rsid w:val="003323C7"/>
    <w:rsid w:val="00332E39"/>
    <w:rsid w:val="00333F41"/>
    <w:rsid w:val="00335EB2"/>
    <w:rsid w:val="00337B66"/>
    <w:rsid w:val="0034112E"/>
    <w:rsid w:val="00342F9B"/>
    <w:rsid w:val="00346E75"/>
    <w:rsid w:val="00347A64"/>
    <w:rsid w:val="00350513"/>
    <w:rsid w:val="0035314C"/>
    <w:rsid w:val="003562CA"/>
    <w:rsid w:val="003711B3"/>
    <w:rsid w:val="00371204"/>
    <w:rsid w:val="00372BF9"/>
    <w:rsid w:val="00390DDE"/>
    <w:rsid w:val="003A42E0"/>
    <w:rsid w:val="003A688D"/>
    <w:rsid w:val="003A72A1"/>
    <w:rsid w:val="003B0C12"/>
    <w:rsid w:val="003B5A3D"/>
    <w:rsid w:val="003B6F39"/>
    <w:rsid w:val="003B7253"/>
    <w:rsid w:val="003C1CBB"/>
    <w:rsid w:val="003C7743"/>
    <w:rsid w:val="003E11D7"/>
    <w:rsid w:val="003E1802"/>
    <w:rsid w:val="003E751C"/>
    <w:rsid w:val="003F60DA"/>
    <w:rsid w:val="003F7200"/>
    <w:rsid w:val="003F7B08"/>
    <w:rsid w:val="003F7B12"/>
    <w:rsid w:val="004024D7"/>
    <w:rsid w:val="004047E9"/>
    <w:rsid w:val="0040553D"/>
    <w:rsid w:val="00405DA0"/>
    <w:rsid w:val="004203AA"/>
    <w:rsid w:val="00421AD0"/>
    <w:rsid w:val="00422CD9"/>
    <w:rsid w:val="00422F7C"/>
    <w:rsid w:val="00426014"/>
    <w:rsid w:val="00431528"/>
    <w:rsid w:val="00431E6C"/>
    <w:rsid w:val="00432FB4"/>
    <w:rsid w:val="00433635"/>
    <w:rsid w:val="004337F6"/>
    <w:rsid w:val="00433EF2"/>
    <w:rsid w:val="004360CC"/>
    <w:rsid w:val="00437C3F"/>
    <w:rsid w:val="00440249"/>
    <w:rsid w:val="0044287C"/>
    <w:rsid w:val="00443329"/>
    <w:rsid w:val="004457D3"/>
    <w:rsid w:val="004465C2"/>
    <w:rsid w:val="00452C6E"/>
    <w:rsid w:val="00452F88"/>
    <w:rsid w:val="00454B11"/>
    <w:rsid w:val="00454D8E"/>
    <w:rsid w:val="00456530"/>
    <w:rsid w:val="004570C3"/>
    <w:rsid w:val="00457C0D"/>
    <w:rsid w:val="00462945"/>
    <w:rsid w:val="00462989"/>
    <w:rsid w:val="00463964"/>
    <w:rsid w:val="0046681F"/>
    <w:rsid w:val="004677E8"/>
    <w:rsid w:val="00467BBF"/>
    <w:rsid w:val="00474069"/>
    <w:rsid w:val="0047447F"/>
    <w:rsid w:val="00474503"/>
    <w:rsid w:val="00482A4F"/>
    <w:rsid w:val="00485625"/>
    <w:rsid w:val="00485667"/>
    <w:rsid w:val="00490A0F"/>
    <w:rsid w:val="00490C96"/>
    <w:rsid w:val="004920DB"/>
    <w:rsid w:val="00493349"/>
    <w:rsid w:val="00494329"/>
    <w:rsid w:val="00497862"/>
    <w:rsid w:val="00497BCA"/>
    <w:rsid w:val="004A3B89"/>
    <w:rsid w:val="004A7196"/>
    <w:rsid w:val="004A7A05"/>
    <w:rsid w:val="004B22D8"/>
    <w:rsid w:val="004B34DA"/>
    <w:rsid w:val="004C13C1"/>
    <w:rsid w:val="004C2D33"/>
    <w:rsid w:val="004C6711"/>
    <w:rsid w:val="004C6BBD"/>
    <w:rsid w:val="004D4478"/>
    <w:rsid w:val="004D50DE"/>
    <w:rsid w:val="004D6645"/>
    <w:rsid w:val="004D7DF2"/>
    <w:rsid w:val="004D7ECD"/>
    <w:rsid w:val="004E0A80"/>
    <w:rsid w:val="004E2131"/>
    <w:rsid w:val="004E22D2"/>
    <w:rsid w:val="004F0283"/>
    <w:rsid w:val="004F2B65"/>
    <w:rsid w:val="004F6749"/>
    <w:rsid w:val="004F7508"/>
    <w:rsid w:val="004F7F10"/>
    <w:rsid w:val="005038FE"/>
    <w:rsid w:val="00507AEA"/>
    <w:rsid w:val="00511973"/>
    <w:rsid w:val="00515C19"/>
    <w:rsid w:val="00517119"/>
    <w:rsid w:val="005216B9"/>
    <w:rsid w:val="00526C01"/>
    <w:rsid w:val="005277C4"/>
    <w:rsid w:val="00530EF5"/>
    <w:rsid w:val="00531DFF"/>
    <w:rsid w:val="00533938"/>
    <w:rsid w:val="00534998"/>
    <w:rsid w:val="00535172"/>
    <w:rsid w:val="005358A4"/>
    <w:rsid w:val="00536FFC"/>
    <w:rsid w:val="005417EA"/>
    <w:rsid w:val="00541A27"/>
    <w:rsid w:val="005420EF"/>
    <w:rsid w:val="005439AF"/>
    <w:rsid w:val="00552344"/>
    <w:rsid w:val="00554D2E"/>
    <w:rsid w:val="00554E0A"/>
    <w:rsid w:val="00555DF7"/>
    <w:rsid w:val="00555FD2"/>
    <w:rsid w:val="00556777"/>
    <w:rsid w:val="00556B10"/>
    <w:rsid w:val="005604D4"/>
    <w:rsid w:val="005616BA"/>
    <w:rsid w:val="00561BF9"/>
    <w:rsid w:val="00562011"/>
    <w:rsid w:val="00573107"/>
    <w:rsid w:val="00573DEE"/>
    <w:rsid w:val="00574F16"/>
    <w:rsid w:val="00576A45"/>
    <w:rsid w:val="005812A3"/>
    <w:rsid w:val="00581DBF"/>
    <w:rsid w:val="00582D05"/>
    <w:rsid w:val="00582D43"/>
    <w:rsid w:val="00583A86"/>
    <w:rsid w:val="005851AD"/>
    <w:rsid w:val="00585FDF"/>
    <w:rsid w:val="0058683B"/>
    <w:rsid w:val="00587B7D"/>
    <w:rsid w:val="005A008D"/>
    <w:rsid w:val="005A09F8"/>
    <w:rsid w:val="005A09FB"/>
    <w:rsid w:val="005A277D"/>
    <w:rsid w:val="005A32B2"/>
    <w:rsid w:val="005A3E96"/>
    <w:rsid w:val="005A6B2E"/>
    <w:rsid w:val="005B04C1"/>
    <w:rsid w:val="005B1017"/>
    <w:rsid w:val="005B3384"/>
    <w:rsid w:val="005B3734"/>
    <w:rsid w:val="005B3BBE"/>
    <w:rsid w:val="005B4440"/>
    <w:rsid w:val="005B4880"/>
    <w:rsid w:val="005C1449"/>
    <w:rsid w:val="005C2586"/>
    <w:rsid w:val="005C6DAC"/>
    <w:rsid w:val="005C7C63"/>
    <w:rsid w:val="005C7F74"/>
    <w:rsid w:val="005D0F03"/>
    <w:rsid w:val="005D2953"/>
    <w:rsid w:val="005D3134"/>
    <w:rsid w:val="005D3193"/>
    <w:rsid w:val="005D36F8"/>
    <w:rsid w:val="005D4EE7"/>
    <w:rsid w:val="005E110D"/>
    <w:rsid w:val="005E321C"/>
    <w:rsid w:val="005E370A"/>
    <w:rsid w:val="005E374B"/>
    <w:rsid w:val="005E44F7"/>
    <w:rsid w:val="005E6C1A"/>
    <w:rsid w:val="005E72BB"/>
    <w:rsid w:val="005F117C"/>
    <w:rsid w:val="005F54CE"/>
    <w:rsid w:val="005F7ED0"/>
    <w:rsid w:val="00604AD5"/>
    <w:rsid w:val="00606C8E"/>
    <w:rsid w:val="006079AE"/>
    <w:rsid w:val="00607F5F"/>
    <w:rsid w:val="00610002"/>
    <w:rsid w:val="00612299"/>
    <w:rsid w:val="00612DDA"/>
    <w:rsid w:val="00613280"/>
    <w:rsid w:val="0061589A"/>
    <w:rsid w:val="00621712"/>
    <w:rsid w:val="00625991"/>
    <w:rsid w:val="006259B9"/>
    <w:rsid w:val="0063033C"/>
    <w:rsid w:val="006324B0"/>
    <w:rsid w:val="006339CA"/>
    <w:rsid w:val="00634936"/>
    <w:rsid w:val="00637E9C"/>
    <w:rsid w:val="006408C5"/>
    <w:rsid w:val="00643C5A"/>
    <w:rsid w:val="00643F0D"/>
    <w:rsid w:val="0064473F"/>
    <w:rsid w:val="006462C4"/>
    <w:rsid w:val="00646B23"/>
    <w:rsid w:val="00650BB0"/>
    <w:rsid w:val="00651220"/>
    <w:rsid w:val="006528A6"/>
    <w:rsid w:val="006604F2"/>
    <w:rsid w:val="00660F2D"/>
    <w:rsid w:val="00662FBD"/>
    <w:rsid w:val="00664B4B"/>
    <w:rsid w:val="00675E69"/>
    <w:rsid w:val="00676BD9"/>
    <w:rsid w:val="0068066B"/>
    <w:rsid w:val="00680D14"/>
    <w:rsid w:val="006818DB"/>
    <w:rsid w:val="00681B90"/>
    <w:rsid w:val="006838D6"/>
    <w:rsid w:val="00685992"/>
    <w:rsid w:val="006869F1"/>
    <w:rsid w:val="00693958"/>
    <w:rsid w:val="006979EB"/>
    <w:rsid w:val="006A222F"/>
    <w:rsid w:val="006A22E7"/>
    <w:rsid w:val="006A2F11"/>
    <w:rsid w:val="006A4FB4"/>
    <w:rsid w:val="006B10C9"/>
    <w:rsid w:val="006B64D4"/>
    <w:rsid w:val="006B6CEF"/>
    <w:rsid w:val="006C2200"/>
    <w:rsid w:val="006C3722"/>
    <w:rsid w:val="006D02FD"/>
    <w:rsid w:val="006D0ED8"/>
    <w:rsid w:val="006D55FA"/>
    <w:rsid w:val="006D5B62"/>
    <w:rsid w:val="006E421E"/>
    <w:rsid w:val="006F13D7"/>
    <w:rsid w:val="006F551A"/>
    <w:rsid w:val="006F606D"/>
    <w:rsid w:val="006F7BDC"/>
    <w:rsid w:val="00700ADC"/>
    <w:rsid w:val="007010CE"/>
    <w:rsid w:val="00701CC3"/>
    <w:rsid w:val="00701E0D"/>
    <w:rsid w:val="00704E95"/>
    <w:rsid w:val="00706293"/>
    <w:rsid w:val="00710AC1"/>
    <w:rsid w:val="007117BE"/>
    <w:rsid w:val="00717EE7"/>
    <w:rsid w:val="00720D9A"/>
    <w:rsid w:val="0072530F"/>
    <w:rsid w:val="00732251"/>
    <w:rsid w:val="007325E2"/>
    <w:rsid w:val="00734520"/>
    <w:rsid w:val="00735DE7"/>
    <w:rsid w:val="00736F26"/>
    <w:rsid w:val="0073722D"/>
    <w:rsid w:val="00737B7D"/>
    <w:rsid w:val="00740834"/>
    <w:rsid w:val="00740B8F"/>
    <w:rsid w:val="007412F2"/>
    <w:rsid w:val="007447C6"/>
    <w:rsid w:val="007449A0"/>
    <w:rsid w:val="00744E0B"/>
    <w:rsid w:val="00745D11"/>
    <w:rsid w:val="00746366"/>
    <w:rsid w:val="007567BB"/>
    <w:rsid w:val="00757928"/>
    <w:rsid w:val="0076152F"/>
    <w:rsid w:val="007639B6"/>
    <w:rsid w:val="00766A74"/>
    <w:rsid w:val="00767002"/>
    <w:rsid w:val="007719D6"/>
    <w:rsid w:val="0077575A"/>
    <w:rsid w:val="00776324"/>
    <w:rsid w:val="00780188"/>
    <w:rsid w:val="007824C0"/>
    <w:rsid w:val="00782D44"/>
    <w:rsid w:val="007844CD"/>
    <w:rsid w:val="0078483E"/>
    <w:rsid w:val="00790189"/>
    <w:rsid w:val="007901C2"/>
    <w:rsid w:val="00792430"/>
    <w:rsid w:val="007967E7"/>
    <w:rsid w:val="00797FFC"/>
    <w:rsid w:val="007A30CA"/>
    <w:rsid w:val="007A3BED"/>
    <w:rsid w:val="007A54DF"/>
    <w:rsid w:val="007B0981"/>
    <w:rsid w:val="007C48C2"/>
    <w:rsid w:val="007D17C8"/>
    <w:rsid w:val="007D420A"/>
    <w:rsid w:val="007D767E"/>
    <w:rsid w:val="007D7C0F"/>
    <w:rsid w:val="007E199A"/>
    <w:rsid w:val="007E3496"/>
    <w:rsid w:val="007E3C13"/>
    <w:rsid w:val="007F05AA"/>
    <w:rsid w:val="007F4B3E"/>
    <w:rsid w:val="007F567A"/>
    <w:rsid w:val="007F67DC"/>
    <w:rsid w:val="00801646"/>
    <w:rsid w:val="00804099"/>
    <w:rsid w:val="0080554F"/>
    <w:rsid w:val="00813B77"/>
    <w:rsid w:val="00814BAD"/>
    <w:rsid w:val="00815260"/>
    <w:rsid w:val="008153D6"/>
    <w:rsid w:val="008154F7"/>
    <w:rsid w:val="00817E57"/>
    <w:rsid w:val="00821B4D"/>
    <w:rsid w:val="008227CF"/>
    <w:rsid w:val="00823999"/>
    <w:rsid w:val="00823D8A"/>
    <w:rsid w:val="008243B8"/>
    <w:rsid w:val="00825081"/>
    <w:rsid w:val="008261E5"/>
    <w:rsid w:val="008310A0"/>
    <w:rsid w:val="00833128"/>
    <w:rsid w:val="008336F2"/>
    <w:rsid w:val="008402A9"/>
    <w:rsid w:val="00842EF2"/>
    <w:rsid w:val="008438D5"/>
    <w:rsid w:val="00843F0F"/>
    <w:rsid w:val="0084493D"/>
    <w:rsid w:val="00845B22"/>
    <w:rsid w:val="0084695B"/>
    <w:rsid w:val="00850FB4"/>
    <w:rsid w:val="0085198E"/>
    <w:rsid w:val="00855B9B"/>
    <w:rsid w:val="0086564A"/>
    <w:rsid w:val="008658FC"/>
    <w:rsid w:val="00867245"/>
    <w:rsid w:val="00867369"/>
    <w:rsid w:val="008675B8"/>
    <w:rsid w:val="00870BDD"/>
    <w:rsid w:val="00872954"/>
    <w:rsid w:val="008730D3"/>
    <w:rsid w:val="0087627A"/>
    <w:rsid w:val="008779DA"/>
    <w:rsid w:val="008825AF"/>
    <w:rsid w:val="00884CD0"/>
    <w:rsid w:val="00885B83"/>
    <w:rsid w:val="00886D23"/>
    <w:rsid w:val="00890F53"/>
    <w:rsid w:val="00891837"/>
    <w:rsid w:val="00892C9D"/>
    <w:rsid w:val="0089579D"/>
    <w:rsid w:val="00895EDF"/>
    <w:rsid w:val="008A0094"/>
    <w:rsid w:val="008A2A55"/>
    <w:rsid w:val="008A33A5"/>
    <w:rsid w:val="008A39F9"/>
    <w:rsid w:val="008A3C75"/>
    <w:rsid w:val="008A40DF"/>
    <w:rsid w:val="008A45DD"/>
    <w:rsid w:val="008A468C"/>
    <w:rsid w:val="008A5BF5"/>
    <w:rsid w:val="008A64B7"/>
    <w:rsid w:val="008B2F50"/>
    <w:rsid w:val="008B5F4B"/>
    <w:rsid w:val="008B6D1A"/>
    <w:rsid w:val="008C039C"/>
    <w:rsid w:val="008C65E8"/>
    <w:rsid w:val="008C7438"/>
    <w:rsid w:val="008D03B3"/>
    <w:rsid w:val="008D11D5"/>
    <w:rsid w:val="008D20CF"/>
    <w:rsid w:val="008E0098"/>
    <w:rsid w:val="008E3E05"/>
    <w:rsid w:val="008E70E1"/>
    <w:rsid w:val="008E7CCC"/>
    <w:rsid w:val="008F0DF1"/>
    <w:rsid w:val="008F1A1F"/>
    <w:rsid w:val="008F5619"/>
    <w:rsid w:val="008F6E00"/>
    <w:rsid w:val="008F7F68"/>
    <w:rsid w:val="009031A8"/>
    <w:rsid w:val="00903278"/>
    <w:rsid w:val="009046FD"/>
    <w:rsid w:val="00911B35"/>
    <w:rsid w:val="009134C6"/>
    <w:rsid w:val="009158A2"/>
    <w:rsid w:val="009158FA"/>
    <w:rsid w:val="00917CBA"/>
    <w:rsid w:val="009202EC"/>
    <w:rsid w:val="00933CF2"/>
    <w:rsid w:val="0093645D"/>
    <w:rsid w:val="00940DEF"/>
    <w:rsid w:val="00950E71"/>
    <w:rsid w:val="009538E6"/>
    <w:rsid w:val="009577B8"/>
    <w:rsid w:val="00961D23"/>
    <w:rsid w:val="0096232A"/>
    <w:rsid w:val="00963A46"/>
    <w:rsid w:val="00967EB3"/>
    <w:rsid w:val="00970E43"/>
    <w:rsid w:val="0097167A"/>
    <w:rsid w:val="0097193D"/>
    <w:rsid w:val="009740B9"/>
    <w:rsid w:val="009740D0"/>
    <w:rsid w:val="00977712"/>
    <w:rsid w:val="00982465"/>
    <w:rsid w:val="00984B09"/>
    <w:rsid w:val="00985D96"/>
    <w:rsid w:val="00987DC5"/>
    <w:rsid w:val="009901E7"/>
    <w:rsid w:val="00990857"/>
    <w:rsid w:val="00995C5B"/>
    <w:rsid w:val="009965CB"/>
    <w:rsid w:val="00997A49"/>
    <w:rsid w:val="009A4E65"/>
    <w:rsid w:val="009A5992"/>
    <w:rsid w:val="009A6174"/>
    <w:rsid w:val="009B0E79"/>
    <w:rsid w:val="009B1287"/>
    <w:rsid w:val="009B1FCF"/>
    <w:rsid w:val="009B2494"/>
    <w:rsid w:val="009B69A4"/>
    <w:rsid w:val="009B7CFA"/>
    <w:rsid w:val="009B7D0A"/>
    <w:rsid w:val="009C1B70"/>
    <w:rsid w:val="009C2F5C"/>
    <w:rsid w:val="009C36B9"/>
    <w:rsid w:val="009C6DF8"/>
    <w:rsid w:val="009D16F4"/>
    <w:rsid w:val="009D60AB"/>
    <w:rsid w:val="009D6ED4"/>
    <w:rsid w:val="009D72DD"/>
    <w:rsid w:val="009E0CA5"/>
    <w:rsid w:val="009E1D60"/>
    <w:rsid w:val="009E4AF3"/>
    <w:rsid w:val="009E56CA"/>
    <w:rsid w:val="009F14C6"/>
    <w:rsid w:val="009F1777"/>
    <w:rsid w:val="009F1B8C"/>
    <w:rsid w:val="009F3988"/>
    <w:rsid w:val="009F6116"/>
    <w:rsid w:val="00A013C1"/>
    <w:rsid w:val="00A02046"/>
    <w:rsid w:val="00A046C7"/>
    <w:rsid w:val="00A0559C"/>
    <w:rsid w:val="00A104F3"/>
    <w:rsid w:val="00A10739"/>
    <w:rsid w:val="00A16C70"/>
    <w:rsid w:val="00A2104B"/>
    <w:rsid w:val="00A21CB8"/>
    <w:rsid w:val="00A26607"/>
    <w:rsid w:val="00A33067"/>
    <w:rsid w:val="00A35042"/>
    <w:rsid w:val="00A35794"/>
    <w:rsid w:val="00A3623B"/>
    <w:rsid w:val="00A42538"/>
    <w:rsid w:val="00A42631"/>
    <w:rsid w:val="00A449D9"/>
    <w:rsid w:val="00A454E1"/>
    <w:rsid w:val="00A45FC3"/>
    <w:rsid w:val="00A501D3"/>
    <w:rsid w:val="00A502FC"/>
    <w:rsid w:val="00A51EE4"/>
    <w:rsid w:val="00A612D7"/>
    <w:rsid w:val="00A617ED"/>
    <w:rsid w:val="00A621ED"/>
    <w:rsid w:val="00A652E5"/>
    <w:rsid w:val="00A66890"/>
    <w:rsid w:val="00A70AC2"/>
    <w:rsid w:val="00A727CA"/>
    <w:rsid w:val="00A7330E"/>
    <w:rsid w:val="00A738E3"/>
    <w:rsid w:val="00A77C9A"/>
    <w:rsid w:val="00A81002"/>
    <w:rsid w:val="00A8113F"/>
    <w:rsid w:val="00A81E3D"/>
    <w:rsid w:val="00A86115"/>
    <w:rsid w:val="00A86A1E"/>
    <w:rsid w:val="00A87EF5"/>
    <w:rsid w:val="00A93CB6"/>
    <w:rsid w:val="00A9771F"/>
    <w:rsid w:val="00AA35AF"/>
    <w:rsid w:val="00AA4B4F"/>
    <w:rsid w:val="00AA557F"/>
    <w:rsid w:val="00AB09EC"/>
    <w:rsid w:val="00AB0AF0"/>
    <w:rsid w:val="00AB1BA4"/>
    <w:rsid w:val="00AB1D8C"/>
    <w:rsid w:val="00AB42BF"/>
    <w:rsid w:val="00AB5984"/>
    <w:rsid w:val="00AB5D6A"/>
    <w:rsid w:val="00AC2458"/>
    <w:rsid w:val="00AC6FFB"/>
    <w:rsid w:val="00AD4AA1"/>
    <w:rsid w:val="00AD68B2"/>
    <w:rsid w:val="00AD7A56"/>
    <w:rsid w:val="00AE0193"/>
    <w:rsid w:val="00AE1087"/>
    <w:rsid w:val="00AE1D5E"/>
    <w:rsid w:val="00AE54F7"/>
    <w:rsid w:val="00AF161C"/>
    <w:rsid w:val="00AF2BCF"/>
    <w:rsid w:val="00AF3A8B"/>
    <w:rsid w:val="00AF41DB"/>
    <w:rsid w:val="00AF431A"/>
    <w:rsid w:val="00AF4513"/>
    <w:rsid w:val="00AF575B"/>
    <w:rsid w:val="00B06627"/>
    <w:rsid w:val="00B13A57"/>
    <w:rsid w:val="00B13BE8"/>
    <w:rsid w:val="00B14015"/>
    <w:rsid w:val="00B20285"/>
    <w:rsid w:val="00B20691"/>
    <w:rsid w:val="00B21FDF"/>
    <w:rsid w:val="00B22063"/>
    <w:rsid w:val="00B2450C"/>
    <w:rsid w:val="00B24784"/>
    <w:rsid w:val="00B26AC0"/>
    <w:rsid w:val="00B327B8"/>
    <w:rsid w:val="00B3388F"/>
    <w:rsid w:val="00B37DEC"/>
    <w:rsid w:val="00B40415"/>
    <w:rsid w:val="00B41D79"/>
    <w:rsid w:val="00B437A5"/>
    <w:rsid w:val="00B4783E"/>
    <w:rsid w:val="00B50614"/>
    <w:rsid w:val="00B50740"/>
    <w:rsid w:val="00B52299"/>
    <w:rsid w:val="00B53942"/>
    <w:rsid w:val="00B572C8"/>
    <w:rsid w:val="00B5757F"/>
    <w:rsid w:val="00B613D5"/>
    <w:rsid w:val="00B63182"/>
    <w:rsid w:val="00B66B07"/>
    <w:rsid w:val="00B67FD7"/>
    <w:rsid w:val="00B71274"/>
    <w:rsid w:val="00B73779"/>
    <w:rsid w:val="00B800D6"/>
    <w:rsid w:val="00B80975"/>
    <w:rsid w:val="00B80DD2"/>
    <w:rsid w:val="00B82F6A"/>
    <w:rsid w:val="00B93D2F"/>
    <w:rsid w:val="00B94343"/>
    <w:rsid w:val="00B96A15"/>
    <w:rsid w:val="00BA2445"/>
    <w:rsid w:val="00BA4316"/>
    <w:rsid w:val="00BA6E6A"/>
    <w:rsid w:val="00BA70CB"/>
    <w:rsid w:val="00BA76ED"/>
    <w:rsid w:val="00BB0CF1"/>
    <w:rsid w:val="00BB10DE"/>
    <w:rsid w:val="00BB56C5"/>
    <w:rsid w:val="00BB5DC7"/>
    <w:rsid w:val="00BB7363"/>
    <w:rsid w:val="00BC21D6"/>
    <w:rsid w:val="00BC2B34"/>
    <w:rsid w:val="00BC3620"/>
    <w:rsid w:val="00BC39A1"/>
    <w:rsid w:val="00BC5396"/>
    <w:rsid w:val="00BC67A8"/>
    <w:rsid w:val="00BC6F65"/>
    <w:rsid w:val="00BC72ED"/>
    <w:rsid w:val="00BC7735"/>
    <w:rsid w:val="00BC7A5B"/>
    <w:rsid w:val="00BE0305"/>
    <w:rsid w:val="00BE077E"/>
    <w:rsid w:val="00BE07D8"/>
    <w:rsid w:val="00BE1C7C"/>
    <w:rsid w:val="00BE3454"/>
    <w:rsid w:val="00BE3BC4"/>
    <w:rsid w:val="00BF0C7A"/>
    <w:rsid w:val="00BF309C"/>
    <w:rsid w:val="00BF3BB8"/>
    <w:rsid w:val="00BF55B2"/>
    <w:rsid w:val="00BF6483"/>
    <w:rsid w:val="00BF6D6C"/>
    <w:rsid w:val="00BF6F18"/>
    <w:rsid w:val="00BF70DB"/>
    <w:rsid w:val="00C02A4F"/>
    <w:rsid w:val="00C03B21"/>
    <w:rsid w:val="00C10645"/>
    <w:rsid w:val="00C133A8"/>
    <w:rsid w:val="00C14507"/>
    <w:rsid w:val="00C2039E"/>
    <w:rsid w:val="00C219CD"/>
    <w:rsid w:val="00C22C4B"/>
    <w:rsid w:val="00C27E5D"/>
    <w:rsid w:val="00C31915"/>
    <w:rsid w:val="00C32397"/>
    <w:rsid w:val="00C32BE6"/>
    <w:rsid w:val="00C33A47"/>
    <w:rsid w:val="00C36498"/>
    <w:rsid w:val="00C41844"/>
    <w:rsid w:val="00C431D1"/>
    <w:rsid w:val="00C4498D"/>
    <w:rsid w:val="00C46083"/>
    <w:rsid w:val="00C555CE"/>
    <w:rsid w:val="00C5761A"/>
    <w:rsid w:val="00C60C63"/>
    <w:rsid w:val="00C662BF"/>
    <w:rsid w:val="00C666D0"/>
    <w:rsid w:val="00C66EBE"/>
    <w:rsid w:val="00C70CD6"/>
    <w:rsid w:val="00C735E5"/>
    <w:rsid w:val="00C7435D"/>
    <w:rsid w:val="00C75B91"/>
    <w:rsid w:val="00C90C3D"/>
    <w:rsid w:val="00C91152"/>
    <w:rsid w:val="00C918E4"/>
    <w:rsid w:val="00C9451E"/>
    <w:rsid w:val="00C95B1A"/>
    <w:rsid w:val="00CA0106"/>
    <w:rsid w:val="00CA22A5"/>
    <w:rsid w:val="00CA34FA"/>
    <w:rsid w:val="00CB0CB0"/>
    <w:rsid w:val="00CB0CF3"/>
    <w:rsid w:val="00CB272E"/>
    <w:rsid w:val="00CC0EC4"/>
    <w:rsid w:val="00CC2833"/>
    <w:rsid w:val="00CC477D"/>
    <w:rsid w:val="00CC568D"/>
    <w:rsid w:val="00CC6306"/>
    <w:rsid w:val="00CC638F"/>
    <w:rsid w:val="00CC7139"/>
    <w:rsid w:val="00CC717E"/>
    <w:rsid w:val="00CD0BE3"/>
    <w:rsid w:val="00CD48A3"/>
    <w:rsid w:val="00CD5596"/>
    <w:rsid w:val="00CD5A0F"/>
    <w:rsid w:val="00CE42DD"/>
    <w:rsid w:val="00CE4FFD"/>
    <w:rsid w:val="00CF2247"/>
    <w:rsid w:val="00CF6766"/>
    <w:rsid w:val="00D02252"/>
    <w:rsid w:val="00D04A2C"/>
    <w:rsid w:val="00D06732"/>
    <w:rsid w:val="00D06FAF"/>
    <w:rsid w:val="00D137AB"/>
    <w:rsid w:val="00D13F92"/>
    <w:rsid w:val="00D15679"/>
    <w:rsid w:val="00D269D2"/>
    <w:rsid w:val="00D270BC"/>
    <w:rsid w:val="00D27268"/>
    <w:rsid w:val="00D37290"/>
    <w:rsid w:val="00D43F4F"/>
    <w:rsid w:val="00D4496A"/>
    <w:rsid w:val="00D47F9D"/>
    <w:rsid w:val="00D52027"/>
    <w:rsid w:val="00D5232E"/>
    <w:rsid w:val="00D54AC2"/>
    <w:rsid w:val="00D54D19"/>
    <w:rsid w:val="00D5690A"/>
    <w:rsid w:val="00D5745A"/>
    <w:rsid w:val="00D60EC0"/>
    <w:rsid w:val="00D62C64"/>
    <w:rsid w:val="00D669D3"/>
    <w:rsid w:val="00D66FEF"/>
    <w:rsid w:val="00D735DC"/>
    <w:rsid w:val="00D74A3A"/>
    <w:rsid w:val="00D75F20"/>
    <w:rsid w:val="00D83336"/>
    <w:rsid w:val="00D84DA7"/>
    <w:rsid w:val="00D86415"/>
    <w:rsid w:val="00D91D02"/>
    <w:rsid w:val="00D92916"/>
    <w:rsid w:val="00D93E60"/>
    <w:rsid w:val="00D94519"/>
    <w:rsid w:val="00D947AE"/>
    <w:rsid w:val="00D96014"/>
    <w:rsid w:val="00DA5074"/>
    <w:rsid w:val="00DA5659"/>
    <w:rsid w:val="00DA5B9A"/>
    <w:rsid w:val="00DA6040"/>
    <w:rsid w:val="00DA619F"/>
    <w:rsid w:val="00DA6785"/>
    <w:rsid w:val="00DA7A64"/>
    <w:rsid w:val="00DB0BAF"/>
    <w:rsid w:val="00DB3302"/>
    <w:rsid w:val="00DB44AE"/>
    <w:rsid w:val="00DB52F5"/>
    <w:rsid w:val="00DB75D3"/>
    <w:rsid w:val="00DC00DE"/>
    <w:rsid w:val="00DC1AE9"/>
    <w:rsid w:val="00DC1B4F"/>
    <w:rsid w:val="00DC2A3E"/>
    <w:rsid w:val="00DC3092"/>
    <w:rsid w:val="00DD1027"/>
    <w:rsid w:val="00DD142F"/>
    <w:rsid w:val="00DD1DE7"/>
    <w:rsid w:val="00DD1F2C"/>
    <w:rsid w:val="00DD2024"/>
    <w:rsid w:val="00DD2801"/>
    <w:rsid w:val="00DD3989"/>
    <w:rsid w:val="00DD5EEA"/>
    <w:rsid w:val="00DE3162"/>
    <w:rsid w:val="00DE47AD"/>
    <w:rsid w:val="00DE560B"/>
    <w:rsid w:val="00DE72EB"/>
    <w:rsid w:val="00DE7311"/>
    <w:rsid w:val="00DF23D7"/>
    <w:rsid w:val="00DF268A"/>
    <w:rsid w:val="00DF3705"/>
    <w:rsid w:val="00DF3C42"/>
    <w:rsid w:val="00DF4C75"/>
    <w:rsid w:val="00DF524A"/>
    <w:rsid w:val="00E03680"/>
    <w:rsid w:val="00E036FE"/>
    <w:rsid w:val="00E03B83"/>
    <w:rsid w:val="00E1078C"/>
    <w:rsid w:val="00E16501"/>
    <w:rsid w:val="00E17AFB"/>
    <w:rsid w:val="00E2198A"/>
    <w:rsid w:val="00E26350"/>
    <w:rsid w:val="00E26B70"/>
    <w:rsid w:val="00E36B07"/>
    <w:rsid w:val="00E40945"/>
    <w:rsid w:val="00E410E7"/>
    <w:rsid w:val="00E4798E"/>
    <w:rsid w:val="00E47A8B"/>
    <w:rsid w:val="00E5598D"/>
    <w:rsid w:val="00E654B8"/>
    <w:rsid w:val="00E65F3D"/>
    <w:rsid w:val="00E67226"/>
    <w:rsid w:val="00E677BF"/>
    <w:rsid w:val="00E72724"/>
    <w:rsid w:val="00E739EC"/>
    <w:rsid w:val="00E76345"/>
    <w:rsid w:val="00E77973"/>
    <w:rsid w:val="00E8171C"/>
    <w:rsid w:val="00E84667"/>
    <w:rsid w:val="00E84DEE"/>
    <w:rsid w:val="00E8574A"/>
    <w:rsid w:val="00E86258"/>
    <w:rsid w:val="00E93C51"/>
    <w:rsid w:val="00E9595B"/>
    <w:rsid w:val="00E967A8"/>
    <w:rsid w:val="00EA00EE"/>
    <w:rsid w:val="00EA31F7"/>
    <w:rsid w:val="00EA6F8A"/>
    <w:rsid w:val="00EB3A67"/>
    <w:rsid w:val="00EB483D"/>
    <w:rsid w:val="00EB5B52"/>
    <w:rsid w:val="00EB60B8"/>
    <w:rsid w:val="00EB7CF8"/>
    <w:rsid w:val="00EC5E89"/>
    <w:rsid w:val="00EC67D5"/>
    <w:rsid w:val="00EC724B"/>
    <w:rsid w:val="00ED03DA"/>
    <w:rsid w:val="00ED047F"/>
    <w:rsid w:val="00ED105B"/>
    <w:rsid w:val="00ED195B"/>
    <w:rsid w:val="00ED2AEB"/>
    <w:rsid w:val="00ED4B17"/>
    <w:rsid w:val="00ED5BE9"/>
    <w:rsid w:val="00EE4436"/>
    <w:rsid w:val="00EE6AA7"/>
    <w:rsid w:val="00EF2572"/>
    <w:rsid w:val="00EF277C"/>
    <w:rsid w:val="00EF581D"/>
    <w:rsid w:val="00EF7C57"/>
    <w:rsid w:val="00F00516"/>
    <w:rsid w:val="00F00D86"/>
    <w:rsid w:val="00F0188A"/>
    <w:rsid w:val="00F01F91"/>
    <w:rsid w:val="00F050FB"/>
    <w:rsid w:val="00F11892"/>
    <w:rsid w:val="00F11961"/>
    <w:rsid w:val="00F11AA3"/>
    <w:rsid w:val="00F123F4"/>
    <w:rsid w:val="00F1753B"/>
    <w:rsid w:val="00F17C55"/>
    <w:rsid w:val="00F17E73"/>
    <w:rsid w:val="00F20C5B"/>
    <w:rsid w:val="00F219BC"/>
    <w:rsid w:val="00F25C43"/>
    <w:rsid w:val="00F27811"/>
    <w:rsid w:val="00F31C1E"/>
    <w:rsid w:val="00F34F76"/>
    <w:rsid w:val="00F36D1D"/>
    <w:rsid w:val="00F40146"/>
    <w:rsid w:val="00F40B07"/>
    <w:rsid w:val="00F50AC8"/>
    <w:rsid w:val="00F51ADE"/>
    <w:rsid w:val="00F5207D"/>
    <w:rsid w:val="00F53174"/>
    <w:rsid w:val="00F53FE5"/>
    <w:rsid w:val="00F55CC0"/>
    <w:rsid w:val="00F56143"/>
    <w:rsid w:val="00F56A1C"/>
    <w:rsid w:val="00F57E82"/>
    <w:rsid w:val="00F619C3"/>
    <w:rsid w:val="00F623C4"/>
    <w:rsid w:val="00F63917"/>
    <w:rsid w:val="00F80519"/>
    <w:rsid w:val="00F84F1A"/>
    <w:rsid w:val="00F8613C"/>
    <w:rsid w:val="00F86F1C"/>
    <w:rsid w:val="00F90300"/>
    <w:rsid w:val="00F96D18"/>
    <w:rsid w:val="00FA0A6D"/>
    <w:rsid w:val="00FA2028"/>
    <w:rsid w:val="00FA4DF8"/>
    <w:rsid w:val="00FA517A"/>
    <w:rsid w:val="00FA6E47"/>
    <w:rsid w:val="00FA6E4B"/>
    <w:rsid w:val="00FB2AF2"/>
    <w:rsid w:val="00FB5338"/>
    <w:rsid w:val="00FB6337"/>
    <w:rsid w:val="00FB697A"/>
    <w:rsid w:val="00FB6E57"/>
    <w:rsid w:val="00FC1510"/>
    <w:rsid w:val="00FC2386"/>
    <w:rsid w:val="00FC7F69"/>
    <w:rsid w:val="00FD2C42"/>
    <w:rsid w:val="00FD3CBB"/>
    <w:rsid w:val="00FD70A7"/>
    <w:rsid w:val="00FD7FA2"/>
    <w:rsid w:val="00FE0108"/>
    <w:rsid w:val="00FE0878"/>
    <w:rsid w:val="00FE0C86"/>
    <w:rsid w:val="00FE7C9E"/>
    <w:rsid w:val="00FE7D47"/>
    <w:rsid w:val="00FF00A6"/>
    <w:rsid w:val="00FF1C3F"/>
    <w:rsid w:val="00FF232F"/>
    <w:rsid w:val="00FF4540"/>
    <w:rsid w:val="00FF60E6"/>
    <w:rsid w:val="00FF6227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7E8F2D"/>
  <w15:docId w15:val="{0FEB1841-29B0-4245-88EE-5BAE5AA1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4EE7"/>
    <w:pPr>
      <w:spacing w:line="480" w:lineRule="auto"/>
    </w:pPr>
    <w:rPr>
      <w:rFonts w:eastAsiaTheme="minorEastAsia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3454"/>
    <w:pPr>
      <w:keepNext/>
      <w:keepLines/>
      <w:spacing w:before="480" w:after="480"/>
      <w:jc w:val="both"/>
      <w:outlineLvl w:val="0"/>
    </w:pPr>
    <w:rPr>
      <w:rFonts w:ascii="Calibri" w:eastAsiaTheme="majorEastAsia" w:hAnsi="Calibri" w:cstheme="majorBidi"/>
      <w:b/>
      <w:bCs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6A15"/>
    <w:pPr>
      <w:keepNext/>
      <w:keepLines/>
      <w:numPr>
        <w:ilvl w:val="1"/>
        <w:numId w:val="1"/>
      </w:numPr>
      <w:spacing w:before="200" w:after="0"/>
      <w:jc w:val="both"/>
      <w:outlineLvl w:val="1"/>
    </w:pPr>
    <w:rPr>
      <w:rFonts w:ascii="Calibri" w:eastAsiaTheme="majorEastAsia" w:hAnsi="Calibri" w:cstheme="majorBidi"/>
      <w:b/>
      <w:bCs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6A15"/>
    <w:pPr>
      <w:keepNext/>
      <w:keepLines/>
      <w:numPr>
        <w:ilvl w:val="2"/>
        <w:numId w:val="1"/>
      </w:numPr>
      <w:spacing w:before="200" w:after="0"/>
      <w:ind w:left="720"/>
      <w:jc w:val="both"/>
      <w:outlineLvl w:val="2"/>
    </w:pPr>
    <w:rPr>
      <w:rFonts w:ascii="Calibri" w:eastAsiaTheme="majorEastAsia" w:hAnsi="Calibri" w:cstheme="majorBidi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6A15"/>
    <w:pPr>
      <w:keepNext/>
      <w:keepLines/>
      <w:numPr>
        <w:ilvl w:val="3"/>
        <w:numId w:val="1"/>
      </w:numPr>
      <w:spacing w:before="200" w:after="0"/>
      <w:jc w:val="both"/>
      <w:outlineLvl w:val="3"/>
    </w:pPr>
    <w:rPr>
      <w:rFonts w:ascii="Calibri" w:eastAsiaTheme="majorEastAsia" w:hAnsi="Calibri" w:cstheme="majorBidi"/>
      <w:b/>
      <w:bCs/>
      <w:iCs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96A15"/>
    <w:pPr>
      <w:keepNext/>
      <w:keepLines/>
      <w:numPr>
        <w:ilvl w:val="4"/>
        <w:numId w:val="1"/>
      </w:numPr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6A15"/>
    <w:pPr>
      <w:keepNext/>
      <w:keepLines/>
      <w:numPr>
        <w:ilvl w:val="5"/>
        <w:numId w:val="1"/>
      </w:numPr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6A15"/>
    <w:pPr>
      <w:keepNext/>
      <w:keepLines/>
      <w:numPr>
        <w:ilvl w:val="6"/>
        <w:numId w:val="1"/>
      </w:numPr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6A15"/>
    <w:pPr>
      <w:keepNext/>
      <w:keepLines/>
      <w:numPr>
        <w:ilvl w:val="7"/>
        <w:numId w:val="1"/>
      </w:numPr>
      <w:spacing w:before="200" w:after="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6A15"/>
    <w:pPr>
      <w:keepNext/>
      <w:keepLines/>
      <w:numPr>
        <w:ilvl w:val="8"/>
        <w:numId w:val="1"/>
      </w:numPr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3454"/>
    <w:rPr>
      <w:rFonts w:ascii="Calibri" w:eastAsiaTheme="majorEastAsia" w:hAnsi="Calibri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6A15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6A15"/>
    <w:rPr>
      <w:rFonts w:ascii="Calibri" w:eastAsiaTheme="majorEastAsia" w:hAnsi="Calibri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6A15"/>
    <w:rPr>
      <w:rFonts w:ascii="Calibri" w:eastAsiaTheme="majorEastAsia" w:hAnsi="Calibri" w:cstheme="majorBidi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6A1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6A1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6A15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6A1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6A1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1C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1C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1CE5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1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1CE5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unhideWhenUsed/>
    <w:rsid w:val="006079AE"/>
    <w:rPr>
      <w:color w:val="0000FF" w:themeColor="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51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5127C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24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2494"/>
    <w:rPr>
      <w:rFonts w:eastAsiaTheme="minorEastAsia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B2494"/>
    <w:pPr>
      <w:spacing w:line="276" w:lineRule="auto"/>
      <w:ind w:left="720"/>
      <w:contextualSpacing/>
    </w:pPr>
  </w:style>
  <w:style w:type="table" w:styleId="Tabellenraster">
    <w:name w:val="Table Grid"/>
    <w:basedOn w:val="NormaleTabelle"/>
    <w:uiPriority w:val="39"/>
    <w:rsid w:val="009B2494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2494"/>
    <w:pPr>
      <w:spacing w:line="240" w:lineRule="auto"/>
    </w:pPr>
    <w:rPr>
      <w:bCs/>
      <w:i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B2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2494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2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2494"/>
    <w:rPr>
      <w:rFonts w:eastAsiaTheme="minorEastAsia"/>
      <w:lang w:eastAsia="de-DE"/>
    </w:rPr>
  </w:style>
  <w:style w:type="paragraph" w:styleId="StandardWeb">
    <w:name w:val="Normal (Web)"/>
    <w:basedOn w:val="Standard"/>
    <w:uiPriority w:val="99"/>
    <w:unhideWhenUsed/>
    <w:rsid w:val="00995C5B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berarbeitung">
    <w:name w:val="Revision"/>
    <w:hidden/>
    <w:uiPriority w:val="99"/>
    <w:semiHidden/>
    <w:rsid w:val="00F11961"/>
    <w:pPr>
      <w:spacing w:after="0" w:line="240" w:lineRule="auto"/>
    </w:pPr>
    <w:rPr>
      <w:rFonts w:eastAsiaTheme="minorEastAsia"/>
      <w:sz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E0878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A69D6"/>
    <w:pPr>
      <w:spacing w:after="280" w:line="360" w:lineRule="auto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1A69D6"/>
    <w:pPr>
      <w:tabs>
        <w:tab w:val="left" w:pos="440"/>
        <w:tab w:val="right" w:leader="dot" w:pos="9062"/>
      </w:tabs>
      <w:spacing w:after="100" w:line="360" w:lineRule="auto"/>
      <w:jc w:val="both"/>
    </w:pPr>
    <w:rPr>
      <w:rFonts w:ascii="Calibri" w:eastAsiaTheme="minorHAnsi" w:hAnsi="Calibri"/>
      <w:b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69D6"/>
    <w:pPr>
      <w:spacing w:after="100" w:line="360" w:lineRule="auto"/>
      <w:ind w:left="220"/>
      <w:jc w:val="both"/>
    </w:pPr>
    <w:rPr>
      <w:rFonts w:ascii="Calibri" w:eastAsiaTheme="minorHAnsi" w:hAnsi="Calibri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1A69D6"/>
    <w:pPr>
      <w:spacing w:after="100" w:line="360" w:lineRule="auto"/>
      <w:ind w:left="440"/>
      <w:jc w:val="both"/>
    </w:pPr>
    <w:rPr>
      <w:rFonts w:ascii="Calibri" w:eastAsiaTheme="minorHAnsi" w:hAnsi="Calibri"/>
      <w:lang w:eastAsia="en-US"/>
    </w:rPr>
  </w:style>
  <w:style w:type="paragraph" w:customStyle="1" w:styleId="berschriftohneNummer">
    <w:name w:val="Überschrift ohne Nummer"/>
    <w:basedOn w:val="Standard"/>
    <w:next w:val="berschrift1"/>
    <w:qFormat/>
    <w:rsid w:val="001A69D6"/>
    <w:pPr>
      <w:pageBreakBefore/>
      <w:spacing w:line="360" w:lineRule="auto"/>
      <w:jc w:val="both"/>
    </w:pPr>
    <w:rPr>
      <w:rFonts w:ascii="Calibri" w:eastAsiaTheme="minorHAnsi" w:hAnsi="Calibri"/>
      <w:b/>
      <w:sz w:val="28"/>
      <w:lang w:eastAsia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1A69D6"/>
    <w:pPr>
      <w:spacing w:after="100" w:line="360" w:lineRule="auto"/>
      <w:ind w:left="660"/>
      <w:jc w:val="both"/>
    </w:pPr>
    <w:rPr>
      <w:rFonts w:ascii="Calibri" w:eastAsiaTheme="minorHAnsi" w:hAnsi="Calibri"/>
      <w:lang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1A69D6"/>
    <w:pPr>
      <w:spacing w:after="100" w:line="259" w:lineRule="auto"/>
      <w:ind w:left="880"/>
      <w:jc w:val="both"/>
    </w:pPr>
  </w:style>
  <w:style w:type="paragraph" w:styleId="Verzeichnis6">
    <w:name w:val="toc 6"/>
    <w:basedOn w:val="Standard"/>
    <w:next w:val="Standard"/>
    <w:autoRedefine/>
    <w:uiPriority w:val="39"/>
    <w:unhideWhenUsed/>
    <w:rsid w:val="001A69D6"/>
    <w:pPr>
      <w:spacing w:after="100" w:line="259" w:lineRule="auto"/>
      <w:ind w:left="1100"/>
      <w:jc w:val="both"/>
    </w:pPr>
  </w:style>
  <w:style w:type="paragraph" w:styleId="Verzeichnis7">
    <w:name w:val="toc 7"/>
    <w:basedOn w:val="Standard"/>
    <w:next w:val="Standard"/>
    <w:autoRedefine/>
    <w:uiPriority w:val="39"/>
    <w:unhideWhenUsed/>
    <w:rsid w:val="001A69D6"/>
    <w:pPr>
      <w:spacing w:after="100" w:line="259" w:lineRule="auto"/>
      <w:ind w:left="1320"/>
      <w:jc w:val="both"/>
    </w:pPr>
  </w:style>
  <w:style w:type="paragraph" w:styleId="Verzeichnis8">
    <w:name w:val="toc 8"/>
    <w:basedOn w:val="Standard"/>
    <w:next w:val="Standard"/>
    <w:autoRedefine/>
    <w:uiPriority w:val="39"/>
    <w:unhideWhenUsed/>
    <w:rsid w:val="001A69D6"/>
    <w:pPr>
      <w:spacing w:after="100" w:line="259" w:lineRule="auto"/>
      <w:ind w:left="1540"/>
      <w:jc w:val="both"/>
    </w:pPr>
  </w:style>
  <w:style w:type="paragraph" w:styleId="Verzeichnis9">
    <w:name w:val="toc 9"/>
    <w:basedOn w:val="Standard"/>
    <w:next w:val="Standard"/>
    <w:autoRedefine/>
    <w:uiPriority w:val="39"/>
    <w:unhideWhenUsed/>
    <w:rsid w:val="001A69D6"/>
    <w:pPr>
      <w:spacing w:after="100" w:line="259" w:lineRule="auto"/>
      <w:ind w:left="1760"/>
      <w:jc w:val="both"/>
    </w:p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1A69D6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69D6"/>
    <w:pPr>
      <w:numPr>
        <w:ilvl w:val="1"/>
      </w:numPr>
      <w:spacing w:line="36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69D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A69D6"/>
  </w:style>
  <w:style w:type="paragraph" w:styleId="Funotentext">
    <w:name w:val="footnote text"/>
    <w:basedOn w:val="Standard"/>
    <w:link w:val="FunotentextZchn"/>
    <w:uiPriority w:val="99"/>
    <w:semiHidden/>
    <w:unhideWhenUsed/>
    <w:rsid w:val="001A69D6"/>
    <w:pPr>
      <w:spacing w:after="0" w:line="240" w:lineRule="auto"/>
      <w:jc w:val="both"/>
    </w:pPr>
    <w:rPr>
      <w:rFonts w:ascii="Calibri" w:eastAsiaTheme="minorHAns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A69D6"/>
    <w:rPr>
      <w:rFonts w:ascii="Calibri" w:hAnsi="Calibr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A69D6"/>
    <w:rPr>
      <w:vertAlign w:val="superscript"/>
    </w:rPr>
  </w:style>
  <w:style w:type="paragraph" w:customStyle="1" w:styleId="Ethikantrag">
    <w:name w:val="Ethikantrag"/>
    <w:basedOn w:val="Standard"/>
    <w:link w:val="EthikantragZchn"/>
    <w:rsid w:val="001A69D6"/>
    <w:pPr>
      <w:tabs>
        <w:tab w:val="left" w:pos="4820"/>
      </w:tabs>
      <w:spacing w:after="120" w:line="360" w:lineRule="auto"/>
      <w:jc w:val="both"/>
    </w:pPr>
    <w:rPr>
      <w:rFonts w:ascii="News Gothic MT" w:eastAsia="Times New Roman" w:hAnsi="News Gothic MT" w:cs="Times New Roman"/>
      <w:noProof/>
      <w:szCs w:val="26"/>
    </w:rPr>
  </w:style>
  <w:style w:type="character" w:customStyle="1" w:styleId="EthikantragZchn">
    <w:name w:val="Ethikantrag Zchn"/>
    <w:basedOn w:val="Absatz-Standardschriftart"/>
    <w:link w:val="Ethikantrag"/>
    <w:rsid w:val="001A69D6"/>
    <w:rPr>
      <w:rFonts w:ascii="News Gothic MT" w:eastAsia="Times New Roman" w:hAnsi="News Gothic MT" w:cs="Times New Roman"/>
      <w:noProof/>
      <w:sz w:val="24"/>
      <w:szCs w:val="2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1A69D6"/>
    <w:rPr>
      <w:color w:val="808080"/>
    </w:rPr>
  </w:style>
  <w:style w:type="character" w:customStyle="1" w:styleId="mw-headline">
    <w:name w:val="mw-headline"/>
    <w:basedOn w:val="Absatz-Standardschriftart"/>
    <w:rsid w:val="001A69D6"/>
  </w:style>
  <w:style w:type="paragraph" w:customStyle="1" w:styleId="PM1VH">
    <w:name w:val="PM 1 VH"/>
    <w:basedOn w:val="Standard"/>
    <w:link w:val="PM1VHZchn"/>
    <w:rsid w:val="001A69D6"/>
    <w:pPr>
      <w:spacing w:after="180" w:line="360" w:lineRule="auto"/>
      <w:jc w:val="both"/>
    </w:pPr>
    <w:rPr>
      <w:rFonts w:ascii="News Gothic MT" w:eastAsia="Times New Roman" w:hAnsi="News Gothic MT" w:cs="Times New Roman"/>
      <w:szCs w:val="20"/>
      <w:lang w:val="en-GB"/>
    </w:rPr>
  </w:style>
  <w:style w:type="character" w:customStyle="1" w:styleId="PM1VHZchn">
    <w:name w:val="PM 1 VH Zchn"/>
    <w:link w:val="PM1VH"/>
    <w:locked/>
    <w:rsid w:val="001A69D6"/>
    <w:rPr>
      <w:rFonts w:ascii="News Gothic MT" w:eastAsia="Times New Roman" w:hAnsi="News Gothic MT" w:cs="Times New Roman"/>
      <w:sz w:val="24"/>
      <w:szCs w:val="20"/>
      <w:lang w:val="en-GB" w:eastAsia="de-DE"/>
    </w:rPr>
  </w:style>
  <w:style w:type="paragraph" w:customStyle="1" w:styleId="PM1FormelnVH">
    <w:name w:val="PM 1 Formeln VH"/>
    <w:basedOn w:val="Standard"/>
    <w:link w:val="PM1FormelnVHZchn"/>
    <w:rsid w:val="001A69D6"/>
    <w:pPr>
      <w:spacing w:after="180" w:line="360" w:lineRule="auto"/>
      <w:ind w:left="284"/>
      <w:jc w:val="both"/>
    </w:pPr>
    <w:rPr>
      <w:rFonts w:ascii="News Gothic MT" w:eastAsia="Times New Roman" w:hAnsi="News Gothic MT" w:cs="Times New Roman"/>
      <w:szCs w:val="20"/>
      <w:lang w:val="en-GB"/>
    </w:rPr>
  </w:style>
  <w:style w:type="character" w:customStyle="1" w:styleId="PM1FormelnVHZchn">
    <w:name w:val="PM 1 Formeln VH Zchn"/>
    <w:basedOn w:val="Absatz-Standardschriftart"/>
    <w:link w:val="PM1FormelnVH"/>
    <w:locked/>
    <w:rsid w:val="001A69D6"/>
    <w:rPr>
      <w:rFonts w:ascii="News Gothic MT" w:eastAsia="Times New Roman" w:hAnsi="News Gothic MT" w:cs="Times New Roman"/>
      <w:sz w:val="24"/>
      <w:szCs w:val="20"/>
      <w:lang w:val="en-GB" w:eastAsia="de-DE"/>
    </w:rPr>
  </w:style>
  <w:style w:type="table" w:customStyle="1" w:styleId="Formatvorlage1">
    <w:name w:val="Formatvorlage1"/>
    <w:basedOn w:val="NormaleTabelle"/>
    <w:uiPriority w:val="99"/>
    <w:rsid w:val="001A69D6"/>
    <w:pPr>
      <w:spacing w:after="0" w:line="240" w:lineRule="auto"/>
    </w:pPr>
    <w:rPr>
      <w:sz w:val="24"/>
    </w:rPr>
    <w:tblPr/>
  </w:style>
  <w:style w:type="table" w:customStyle="1" w:styleId="Tabelle">
    <w:name w:val="Tabelle"/>
    <w:basedOn w:val="NormaleTabelle"/>
    <w:uiPriority w:val="99"/>
    <w:rsid w:val="001A69D6"/>
    <w:pPr>
      <w:spacing w:after="0" w:line="240" w:lineRule="auto"/>
    </w:pPr>
    <w:rPr>
      <w:sz w:val="24"/>
    </w:rPr>
    <w:tblPr/>
  </w:style>
  <w:style w:type="table" w:customStyle="1" w:styleId="Formatvorlage2">
    <w:name w:val="Formatvorlage2"/>
    <w:basedOn w:val="NormaleTabelle"/>
    <w:uiPriority w:val="99"/>
    <w:rsid w:val="001A69D6"/>
    <w:pPr>
      <w:spacing w:after="0" w:line="240" w:lineRule="auto"/>
    </w:pPr>
    <w:rPr>
      <w:rFonts w:ascii="Calibri" w:hAnsi="Calibri"/>
      <w:sz w:val="24"/>
    </w:rPr>
    <w:tblPr/>
  </w:style>
  <w:style w:type="paragraph" w:customStyle="1" w:styleId="Unterberschrift">
    <w:name w:val="Unterüberschrift"/>
    <w:basedOn w:val="Standard"/>
    <w:link w:val="UnterberschriftZchn"/>
    <w:qFormat/>
    <w:rsid w:val="001A69D6"/>
    <w:pPr>
      <w:spacing w:before="240" w:line="360" w:lineRule="auto"/>
      <w:jc w:val="both"/>
    </w:pPr>
    <w:rPr>
      <w:rFonts w:ascii="Calibri" w:eastAsiaTheme="minorHAnsi" w:hAnsi="Calibri"/>
      <w:i/>
      <w:lang w:eastAsia="en-US"/>
    </w:rPr>
  </w:style>
  <w:style w:type="character" w:customStyle="1" w:styleId="UnterberschriftZchn">
    <w:name w:val="Unterüberschrift Zchn"/>
    <w:basedOn w:val="Absatz-Standardschriftart"/>
    <w:link w:val="Unterberschrift"/>
    <w:rsid w:val="001A69D6"/>
    <w:rPr>
      <w:rFonts w:ascii="Calibri" w:hAnsi="Calibri"/>
      <w:i/>
      <w:sz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A69D6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1A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3">
    <w:name w:val="Formatvorlage3"/>
    <w:basedOn w:val="Unterberschrift"/>
    <w:link w:val="Formatvorlage3Zchn"/>
    <w:qFormat/>
    <w:rsid w:val="001A69D6"/>
  </w:style>
  <w:style w:type="character" w:customStyle="1" w:styleId="Formatvorlage3Zchn">
    <w:name w:val="Formatvorlage3 Zchn"/>
    <w:basedOn w:val="UnterberschriftZchn"/>
    <w:link w:val="Formatvorlage3"/>
    <w:rsid w:val="001A69D6"/>
    <w:rPr>
      <w:rFonts w:ascii="Calibri" w:hAnsi="Calibri"/>
      <w:i/>
      <w:sz w:val="24"/>
    </w:rPr>
  </w:style>
  <w:style w:type="paragraph" w:customStyle="1" w:styleId="Zwischenberschrift">
    <w:name w:val="Zwischenüberschrift"/>
    <w:basedOn w:val="Standard"/>
    <w:qFormat/>
    <w:rsid w:val="001A69D6"/>
    <w:pPr>
      <w:spacing w:before="360" w:line="360" w:lineRule="auto"/>
      <w:jc w:val="both"/>
    </w:pPr>
    <w:rPr>
      <w:rFonts w:ascii="Calibri" w:eastAsiaTheme="minorHAnsi" w:hAnsi="Calibri"/>
      <w:i/>
      <w:lang w:eastAsia="en-US"/>
    </w:rPr>
  </w:style>
  <w:style w:type="paragraph" w:customStyle="1" w:styleId="pbodytext">
    <w:name w:val="p_bodytext"/>
    <w:basedOn w:val="Standard"/>
    <w:rsid w:val="001A6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bodytext">
    <w:name w:val="f_bodytext"/>
    <w:basedOn w:val="Absatz-Standardschriftart"/>
    <w:rsid w:val="001A69D6"/>
  </w:style>
  <w:style w:type="character" w:styleId="HTMLBeispiel">
    <w:name w:val="HTML Sample"/>
    <w:basedOn w:val="Absatz-Standardschriftart"/>
    <w:uiPriority w:val="99"/>
    <w:semiHidden/>
    <w:unhideWhenUsed/>
    <w:rsid w:val="001A69D6"/>
    <w:rPr>
      <w:rFonts w:ascii="Courier New" w:eastAsia="Times New Roman" w:hAnsi="Courier New" w:cs="Courier New"/>
    </w:rPr>
  </w:style>
  <w:style w:type="character" w:customStyle="1" w:styleId="st">
    <w:name w:val="st"/>
    <w:basedOn w:val="Absatz-Standardschriftart"/>
    <w:rsid w:val="004047E9"/>
  </w:style>
  <w:style w:type="character" w:customStyle="1" w:styleId="TextCar">
    <w:name w:val="Text Car"/>
    <w:basedOn w:val="Absatz-Standardschriftart"/>
    <w:link w:val="Text"/>
    <w:locked/>
    <w:rsid w:val="000E33D4"/>
    <w:rPr>
      <w:rFonts w:ascii="Calibri" w:eastAsia="Calibri" w:hAnsi="Calibri" w:cs="Calibri"/>
      <w:color w:val="000000"/>
      <w:u w:color="000000"/>
    </w:rPr>
  </w:style>
  <w:style w:type="paragraph" w:customStyle="1" w:styleId="Text">
    <w:name w:val="Text"/>
    <w:link w:val="TextCar"/>
    <w:rsid w:val="000E33D4"/>
    <w:pPr>
      <w:spacing w:after="160" w:line="256" w:lineRule="auto"/>
    </w:pPr>
    <w:rPr>
      <w:rFonts w:ascii="Calibri" w:eastAsia="Calibri" w:hAnsi="Calibri" w:cs="Calibri"/>
      <w:color w:val="000000"/>
      <w:u w:color="000000"/>
    </w:rPr>
  </w:style>
  <w:style w:type="table" w:customStyle="1" w:styleId="TableNormal">
    <w:name w:val="Table Normal"/>
    <w:rsid w:val="000E33D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DE560B"/>
  </w:style>
  <w:style w:type="character" w:styleId="NichtaufgelsteErwhnung">
    <w:name w:val="Unresolved Mention"/>
    <w:basedOn w:val="Absatz-Standardschriftart"/>
    <w:uiPriority w:val="99"/>
    <w:semiHidden/>
    <w:unhideWhenUsed/>
    <w:rsid w:val="00BA70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5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0CCDCE-C71C-41DE-9A39-8F69939CB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ke Ortland</dc:creator>
  <cp:lastModifiedBy>Imke Ortland</cp:lastModifiedBy>
  <cp:revision>5</cp:revision>
  <cp:lastPrinted>2021-01-31T13:42:00Z</cp:lastPrinted>
  <dcterms:created xsi:type="dcterms:W3CDTF">2021-08-24T19:05:00Z</dcterms:created>
  <dcterms:modified xsi:type="dcterms:W3CDTF">2021-09-0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332469991/vancouver</vt:lpwstr>
  </property>
  <property fmtid="{D5CDD505-2E9C-101B-9397-08002B2CF9AE}" pid="21" name="Mendeley Recent Style Name 9_1">
    <vt:lpwstr>Vancouver - Imke Ortlan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832a08-1d45-3e07-9af0-604c9a5240a1</vt:lpwstr>
  </property>
  <property fmtid="{D5CDD505-2E9C-101B-9397-08002B2CF9AE}" pid="24" name="Mendeley Citation Style_1">
    <vt:lpwstr>http://csl.mendeley.com/styles/332469991/vancouver</vt:lpwstr>
  </property>
</Properties>
</file>